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4C63F25" w14:textId="7250999F" w:rsidR="00787313" w:rsidRPr="009C6C05" w:rsidRDefault="000C6488" w:rsidP="00BD164A">
      <w:pPr>
        <w:rPr>
          <w:b/>
          <w:u w:val="single"/>
        </w:rPr>
      </w:pPr>
      <w:r w:rsidRPr="000C6488">
        <w:rPr>
          <w:b/>
          <w:u w:val="single"/>
        </w:rPr>
        <w:t>Appendix</w:t>
      </w:r>
      <w:r w:rsidRPr="000C6488">
        <w:rPr>
          <w:rFonts w:hint="eastAsia"/>
          <w:b/>
          <w:u w:val="single"/>
        </w:rPr>
        <w:t xml:space="preserve"> </w:t>
      </w:r>
      <w:r w:rsidR="008D591F">
        <w:rPr>
          <w:rFonts w:hint="eastAsia"/>
          <w:b/>
          <w:u w:val="single"/>
        </w:rPr>
        <w:t>1:</w:t>
      </w:r>
      <w:r w:rsidR="00BD164A">
        <w:rPr>
          <w:rFonts w:hint="eastAsia"/>
          <w:b/>
          <w:u w:val="single"/>
        </w:rPr>
        <w:t xml:space="preserve"> </w:t>
      </w:r>
      <w:r w:rsidR="00787313" w:rsidRPr="009C6C05">
        <w:rPr>
          <w:b/>
          <w:u w:val="single"/>
        </w:rPr>
        <w:t>Search terms</w:t>
      </w:r>
      <w:r w:rsidR="00D87C87">
        <w:rPr>
          <w:b/>
          <w:u w:val="single"/>
        </w:rPr>
        <w:t xml:space="preserve"> and</w:t>
      </w:r>
      <w:r w:rsidR="00035D3C" w:rsidRPr="009C6C05">
        <w:rPr>
          <w:b/>
          <w:u w:val="single"/>
        </w:rPr>
        <w:t xml:space="preserve"> Strategies</w:t>
      </w:r>
    </w:p>
    <w:p w14:paraId="14712FA2" w14:textId="77777777" w:rsidR="00787313" w:rsidRPr="009C6C05" w:rsidRDefault="00787313" w:rsidP="00BD164A">
      <w:pPr>
        <w:rPr>
          <w:b/>
          <w:i/>
        </w:rPr>
      </w:pPr>
    </w:p>
    <w:p w14:paraId="553D0E60" w14:textId="201F6F3B" w:rsidR="00787313" w:rsidRPr="009C6C05" w:rsidRDefault="00787313" w:rsidP="00BD164A">
      <w:pPr>
        <w:rPr>
          <w:b/>
          <w:i/>
        </w:rPr>
      </w:pPr>
      <w:r w:rsidRPr="009C6C05">
        <w:rPr>
          <w:b/>
          <w:i/>
        </w:rPr>
        <w:t xml:space="preserve">SEARCH 1: </w:t>
      </w:r>
      <w:bookmarkStart w:id="0" w:name="OLE_LINK208"/>
      <w:bookmarkStart w:id="1" w:name="OLE_LINK209"/>
      <w:bookmarkStart w:id="2" w:name="OLE_LINK1242"/>
      <w:bookmarkStart w:id="3" w:name="OLE_LINK1243"/>
      <w:r w:rsidRPr="009C6C05">
        <w:rPr>
          <w:b/>
          <w:i/>
        </w:rPr>
        <w:t>PsycINFO</w:t>
      </w:r>
      <w:bookmarkEnd w:id="0"/>
      <w:bookmarkEnd w:id="1"/>
      <w:r w:rsidRPr="009C6C05">
        <w:rPr>
          <w:b/>
          <w:i/>
        </w:rPr>
        <w:t xml:space="preserve"> </w:t>
      </w:r>
      <w:bookmarkEnd w:id="2"/>
      <w:bookmarkEnd w:id="3"/>
      <w:r w:rsidR="00D87C87">
        <w:rPr>
          <w:rFonts w:hint="eastAsia"/>
          <w:b/>
          <w:i/>
        </w:rPr>
        <w:t xml:space="preserve">(conducted </w:t>
      </w:r>
      <w:r w:rsidR="006800E4">
        <w:rPr>
          <w:rFonts w:hint="eastAsia"/>
          <w:b/>
          <w:i/>
        </w:rPr>
        <w:t xml:space="preserve">on </w:t>
      </w:r>
      <w:r w:rsidR="00255611">
        <w:rPr>
          <w:rFonts w:hint="eastAsia"/>
          <w:b/>
          <w:i/>
        </w:rPr>
        <w:t>March</w:t>
      </w:r>
      <w:r w:rsidR="00AD6341">
        <w:rPr>
          <w:rFonts w:hint="eastAsia"/>
          <w:b/>
          <w:i/>
        </w:rPr>
        <w:t xml:space="preserve"> 6</w:t>
      </w:r>
      <w:r w:rsidR="00D87C87">
        <w:rPr>
          <w:rFonts w:hint="eastAsia"/>
          <w:b/>
          <w:i/>
        </w:rPr>
        <w:t>, 2018)</w:t>
      </w:r>
    </w:p>
    <w:p w14:paraId="225D5F61" w14:textId="77777777" w:rsidR="00787313" w:rsidRPr="009C6C05" w:rsidRDefault="00787313" w:rsidP="00BD164A"/>
    <w:p w14:paraId="7320D24B" w14:textId="775EB29F" w:rsidR="00787313" w:rsidRPr="008B5A4F" w:rsidRDefault="00787313" w:rsidP="00BD164A">
      <w:r w:rsidRPr="009C6C05">
        <w:t xml:space="preserve">1. </w:t>
      </w:r>
      <w:bookmarkStart w:id="4" w:name="OLE_LINK1146"/>
      <w:bookmarkStart w:id="5" w:name="OLE_LINK1147"/>
      <w:bookmarkStart w:id="6" w:name="OLE_LINK1150"/>
      <w:bookmarkStart w:id="7" w:name="OLE_LINK210"/>
      <w:bookmarkStart w:id="8" w:name="OLE_LINK218"/>
      <w:r w:rsidR="000253C5" w:rsidRPr="008B5A4F">
        <w:t xml:space="preserve">Barrier$ </w:t>
      </w:r>
      <w:r w:rsidRPr="008B5A4F">
        <w:t xml:space="preserve">OR </w:t>
      </w:r>
      <w:proofErr w:type="spellStart"/>
      <w:r w:rsidRPr="008B5A4F">
        <w:t>Promot</w:t>
      </w:r>
      <w:proofErr w:type="spellEnd"/>
      <w:r w:rsidRPr="008B5A4F">
        <w:t xml:space="preserve">$ OR </w:t>
      </w:r>
      <w:proofErr w:type="spellStart"/>
      <w:r w:rsidRPr="008B5A4F">
        <w:t>Obst</w:t>
      </w:r>
      <w:proofErr w:type="spellEnd"/>
      <w:r w:rsidRPr="008B5A4F">
        <w:t>$ OR Support$ OR Cause$ OR Treatment Barrier$ OR Factor$</w:t>
      </w:r>
      <w:r w:rsidR="000253C5" w:rsidRPr="008B5A4F">
        <w:t xml:space="preserve"> OR </w:t>
      </w:r>
      <w:proofErr w:type="spellStart"/>
      <w:r w:rsidR="000253C5" w:rsidRPr="008B5A4F">
        <w:t>Discrimin</w:t>
      </w:r>
      <w:proofErr w:type="spellEnd"/>
      <w:r w:rsidR="000253C5" w:rsidRPr="008B5A4F">
        <w:t xml:space="preserve">$ OR Difficult$ </w:t>
      </w:r>
      <w:r w:rsidRPr="008B5A4F">
        <w:t xml:space="preserve">OR </w:t>
      </w:r>
      <w:bookmarkStart w:id="9" w:name="OLE_LINK1170"/>
      <w:bookmarkStart w:id="10" w:name="OLE_LINK1171"/>
      <w:r w:rsidRPr="008B5A4F">
        <w:t>Stigma</w:t>
      </w:r>
      <w:bookmarkEnd w:id="9"/>
      <w:bookmarkEnd w:id="10"/>
      <w:r w:rsidRPr="008B5A4F">
        <w:t xml:space="preserve">$ </w:t>
      </w:r>
      <w:bookmarkEnd w:id="4"/>
      <w:bookmarkEnd w:id="5"/>
      <w:bookmarkEnd w:id="6"/>
      <w:bookmarkEnd w:id="7"/>
      <w:bookmarkEnd w:id="8"/>
      <w:r w:rsidRPr="008B5A4F">
        <w:t>(Subject Heading)</w:t>
      </w:r>
    </w:p>
    <w:p w14:paraId="4D308114" w14:textId="77777777" w:rsidR="00787313" w:rsidRPr="009C6C05" w:rsidRDefault="00787313" w:rsidP="00BD164A">
      <w:pPr>
        <w:rPr>
          <w:b/>
        </w:rPr>
      </w:pPr>
      <w:r w:rsidRPr="009C6C05">
        <w:rPr>
          <w:b/>
        </w:rPr>
        <w:t>AND</w:t>
      </w:r>
    </w:p>
    <w:p w14:paraId="58D4C397" w14:textId="77777777" w:rsidR="00787313" w:rsidRPr="009C6C05" w:rsidRDefault="00787313" w:rsidP="00BD164A">
      <w:pPr>
        <w:rPr>
          <w:lang w:eastAsia="zh-TW"/>
        </w:rPr>
      </w:pPr>
      <w:r w:rsidRPr="009C6C05">
        <w:t xml:space="preserve">2. </w:t>
      </w:r>
      <w:bookmarkStart w:id="11" w:name="OLE_LINK211"/>
      <w:bookmarkStart w:id="12" w:name="OLE_LINK212"/>
      <w:bookmarkStart w:id="13" w:name="OLE_LINK219"/>
      <w:r w:rsidRPr="009C6C05">
        <w:t>Mental Health OR Mental Disorders</w:t>
      </w:r>
      <w:bookmarkEnd w:id="11"/>
      <w:bookmarkEnd w:id="12"/>
      <w:bookmarkEnd w:id="13"/>
      <w:r w:rsidRPr="009C6C05">
        <w:t xml:space="preserve"> (Subject Heading)</w:t>
      </w:r>
    </w:p>
    <w:p w14:paraId="75606433" w14:textId="77777777" w:rsidR="00787313" w:rsidRPr="009C6C05" w:rsidRDefault="00787313" w:rsidP="00BD164A">
      <w:pPr>
        <w:rPr>
          <w:b/>
        </w:rPr>
      </w:pPr>
      <w:r w:rsidRPr="009C6C05">
        <w:rPr>
          <w:b/>
        </w:rPr>
        <w:t>AND</w:t>
      </w:r>
    </w:p>
    <w:p w14:paraId="0DF0EB65" w14:textId="00122C33" w:rsidR="00787313" w:rsidRPr="009C6C05" w:rsidRDefault="00787313" w:rsidP="00BD164A">
      <w:r w:rsidRPr="009C6C05">
        <w:t xml:space="preserve">3. </w:t>
      </w:r>
      <w:bookmarkStart w:id="14" w:name="OLE_LINK220"/>
      <w:bookmarkStart w:id="15" w:name="OLE_LINK221"/>
      <w:proofErr w:type="spellStart"/>
      <w:r w:rsidRPr="009C6C05">
        <w:t>Helpseek</w:t>
      </w:r>
      <w:proofErr w:type="spellEnd"/>
      <w:r w:rsidRPr="009C6C05">
        <w:t>$ OR Seek$ help OR Seek$</w:t>
      </w:r>
      <w:r w:rsidR="00144A09">
        <w:t xml:space="preserve"> OR T</w:t>
      </w:r>
      <w:r w:rsidRPr="009C6C05">
        <w:t>reatment</w:t>
      </w:r>
      <w:r w:rsidR="00144A09">
        <w:t xml:space="preserve"> Seek$</w:t>
      </w:r>
      <w:r w:rsidRPr="009C6C05">
        <w:t xml:space="preserve"> OR Help Seeking Behavior</w:t>
      </w:r>
      <w:r w:rsidR="00144A09">
        <w:t xml:space="preserve"> OR Help$</w:t>
      </w:r>
      <w:bookmarkEnd w:id="14"/>
      <w:bookmarkEnd w:id="15"/>
      <w:r w:rsidRPr="009C6C05">
        <w:t xml:space="preserve"> </w:t>
      </w:r>
    </w:p>
    <w:p w14:paraId="6E8346B3" w14:textId="77777777" w:rsidR="00787313" w:rsidRPr="009C6C05" w:rsidRDefault="00787313" w:rsidP="00BD164A">
      <w:pPr>
        <w:rPr>
          <w:b/>
        </w:rPr>
      </w:pPr>
      <w:r w:rsidRPr="009C6C05">
        <w:rPr>
          <w:b/>
        </w:rPr>
        <w:t>AND</w:t>
      </w:r>
    </w:p>
    <w:p w14:paraId="2BB7C06B" w14:textId="4A55A617" w:rsidR="007E2F46" w:rsidRDefault="00787313" w:rsidP="00BD164A">
      <w:r w:rsidRPr="009C6C05">
        <w:t xml:space="preserve">4. </w:t>
      </w:r>
      <w:bookmarkStart w:id="16" w:name="OLE_LINK1148"/>
      <w:bookmarkStart w:id="17" w:name="OLE_LINK1149"/>
      <w:bookmarkStart w:id="18" w:name="OLE_LINK222"/>
      <w:bookmarkStart w:id="19" w:name="OLE_LINK223"/>
      <w:bookmarkStart w:id="20" w:name="OLE_LINK213"/>
      <w:bookmarkStart w:id="21" w:name="OLE_LINK214"/>
      <w:r w:rsidRPr="009C6C05">
        <w:t>Chin$ OR Hong Kong OR Maca$ OR Mainland Chin$ OR Taiwan$</w:t>
      </w:r>
      <w:bookmarkEnd w:id="16"/>
      <w:bookmarkEnd w:id="17"/>
      <w:r w:rsidRPr="009C6C05">
        <w:t xml:space="preserve"> </w:t>
      </w:r>
      <w:bookmarkEnd w:id="18"/>
      <w:bookmarkEnd w:id="19"/>
      <w:bookmarkEnd w:id="20"/>
      <w:bookmarkEnd w:id="21"/>
    </w:p>
    <w:p w14:paraId="52D19506" w14:textId="77777777" w:rsidR="00BD164A" w:rsidRDefault="00BD164A" w:rsidP="00BD164A"/>
    <w:p w14:paraId="4D4EEAC2" w14:textId="77777777" w:rsidR="00BD164A" w:rsidRDefault="00BD164A" w:rsidP="00BD164A"/>
    <w:p w14:paraId="6790FDAC" w14:textId="77777777" w:rsidR="00BD164A" w:rsidRPr="00BD164A" w:rsidRDefault="00BD164A" w:rsidP="00BD164A"/>
    <w:p w14:paraId="13868C7E" w14:textId="09A8FBFE" w:rsidR="00B52DD0" w:rsidRPr="00BD164A" w:rsidRDefault="00787313" w:rsidP="00BD164A">
      <w:pPr>
        <w:rPr>
          <w:b/>
          <w:i/>
        </w:rPr>
      </w:pPr>
      <w:r w:rsidRPr="009C6C05">
        <w:rPr>
          <w:b/>
          <w:i/>
        </w:rPr>
        <w:t xml:space="preserve">SEARCH 2: PubMed </w:t>
      </w:r>
      <w:r w:rsidR="00D87C87">
        <w:rPr>
          <w:rFonts w:hint="eastAsia"/>
          <w:b/>
          <w:i/>
        </w:rPr>
        <w:t>(conducted</w:t>
      </w:r>
      <w:r w:rsidR="006800E4">
        <w:rPr>
          <w:rFonts w:hint="eastAsia"/>
          <w:b/>
          <w:i/>
        </w:rPr>
        <w:t xml:space="preserve"> on</w:t>
      </w:r>
      <w:r w:rsidR="00D87C87">
        <w:rPr>
          <w:rFonts w:hint="eastAsia"/>
          <w:b/>
          <w:i/>
        </w:rPr>
        <w:t xml:space="preserve"> </w:t>
      </w:r>
      <w:r w:rsidR="00AD6341">
        <w:rPr>
          <w:rFonts w:hint="eastAsia"/>
          <w:b/>
          <w:i/>
        </w:rPr>
        <w:t>March 6</w:t>
      </w:r>
      <w:r w:rsidR="00D87C87">
        <w:rPr>
          <w:rFonts w:hint="eastAsia"/>
          <w:b/>
          <w:i/>
        </w:rPr>
        <w:t>, 2018)</w:t>
      </w:r>
    </w:p>
    <w:p w14:paraId="424C86F1" w14:textId="77777777" w:rsidR="008E0FC9" w:rsidRDefault="008E0FC9" w:rsidP="00BD164A"/>
    <w:p w14:paraId="4234E6DD" w14:textId="709B013B" w:rsidR="00B52DD0" w:rsidRDefault="00F537BF" w:rsidP="00BD164A">
      <w:bookmarkStart w:id="22" w:name="OLE_LINK471"/>
      <w:bookmarkStart w:id="23" w:name="OLE_LINK454"/>
      <w:bookmarkStart w:id="24" w:name="OLE_LINK462"/>
      <w:bookmarkStart w:id="25" w:name="OLE_LINK449"/>
      <w:bookmarkStart w:id="26" w:name="OLE_LINK464"/>
      <w:bookmarkStart w:id="27" w:name="OLE_LINK470"/>
      <w:bookmarkStart w:id="28" w:name="OLE_LINK475"/>
      <w:bookmarkStart w:id="29" w:name="OLE_LINK476"/>
      <w:r>
        <w:rPr>
          <w:rFonts w:hint="eastAsia"/>
        </w:rPr>
        <w:t xml:space="preserve">1. </w:t>
      </w:r>
      <w:r w:rsidR="00B52DD0" w:rsidRPr="009C6C05">
        <w:t>Barrier*</w:t>
      </w:r>
      <w:bookmarkEnd w:id="22"/>
      <w:r w:rsidR="00B52DD0" w:rsidRPr="009C6C05">
        <w:t xml:space="preserve"> OR </w:t>
      </w:r>
      <w:proofErr w:type="spellStart"/>
      <w:r w:rsidR="00B52DD0" w:rsidRPr="009C6C05">
        <w:t>Promot</w:t>
      </w:r>
      <w:proofErr w:type="spellEnd"/>
      <w:r w:rsidR="00B52DD0" w:rsidRPr="009C6C05">
        <w:t xml:space="preserve">* OR </w:t>
      </w:r>
      <w:proofErr w:type="spellStart"/>
      <w:r w:rsidR="00B52DD0" w:rsidRPr="009C6C05">
        <w:t>Obst</w:t>
      </w:r>
      <w:proofErr w:type="spellEnd"/>
      <w:r w:rsidR="00B52DD0" w:rsidRPr="009C6C05">
        <w:t xml:space="preserve">* OR Support* </w:t>
      </w:r>
      <w:r w:rsidR="00B52DD0">
        <w:t>OR Cause* OR “Treatment Barrier*”</w:t>
      </w:r>
      <w:r w:rsidR="00B52DD0" w:rsidRPr="00292CD7">
        <w:t xml:space="preserve"> </w:t>
      </w:r>
      <w:r w:rsidR="00B52DD0">
        <w:t>OR Factor*</w:t>
      </w:r>
      <w:r w:rsidR="00B52DD0" w:rsidRPr="00292CD7">
        <w:t xml:space="preserve"> </w:t>
      </w:r>
      <w:r w:rsidR="00B52DD0" w:rsidRPr="009C6C05">
        <w:t xml:space="preserve">OR </w:t>
      </w:r>
      <w:proofErr w:type="spellStart"/>
      <w:r w:rsidR="00B52DD0" w:rsidRPr="009C6C05">
        <w:t>Discrimin</w:t>
      </w:r>
      <w:proofErr w:type="spellEnd"/>
      <w:r w:rsidR="00B52DD0" w:rsidRPr="009C6C05">
        <w:t>* OR Difficult* OR Stigma*</w:t>
      </w:r>
      <w:bookmarkEnd w:id="23"/>
      <w:r w:rsidR="00B52DD0" w:rsidRPr="009C6C05">
        <w:t xml:space="preserve"> </w:t>
      </w:r>
      <w:bookmarkEnd w:id="24"/>
      <w:r w:rsidR="008E0FC9" w:rsidRPr="009C6C05">
        <w:t>[</w:t>
      </w:r>
      <w:proofErr w:type="spellStart"/>
      <w:r w:rsidR="008E0FC9" w:rsidRPr="009C6C05">
        <w:t>MeSH</w:t>
      </w:r>
      <w:proofErr w:type="spellEnd"/>
      <w:r w:rsidR="008E0FC9" w:rsidRPr="009C6C05">
        <w:t>]</w:t>
      </w:r>
    </w:p>
    <w:bookmarkEnd w:id="25"/>
    <w:bookmarkEnd w:id="26"/>
    <w:bookmarkEnd w:id="27"/>
    <w:p w14:paraId="71446749" w14:textId="54EF04E1" w:rsidR="00B52DD0" w:rsidRPr="00F537BF" w:rsidRDefault="00F537BF" w:rsidP="00BD164A">
      <w:pPr>
        <w:rPr>
          <w:b/>
        </w:rPr>
      </w:pPr>
      <w:r w:rsidRPr="00F537BF">
        <w:rPr>
          <w:rFonts w:hint="eastAsia"/>
          <w:b/>
        </w:rPr>
        <w:t>AND</w:t>
      </w:r>
    </w:p>
    <w:p w14:paraId="4987640E" w14:textId="058B17F1" w:rsidR="00B52DD0" w:rsidRDefault="00F537BF" w:rsidP="00BD164A">
      <w:bookmarkStart w:id="30" w:name="OLE_LINK438"/>
      <w:bookmarkStart w:id="31" w:name="OLE_LINK439"/>
      <w:bookmarkStart w:id="32" w:name="OLE_LINK459"/>
      <w:bookmarkStart w:id="33" w:name="OLE_LINK465"/>
      <w:bookmarkStart w:id="34" w:name="OLE_LINK440"/>
      <w:bookmarkStart w:id="35" w:name="OLE_LINK450"/>
      <w:bookmarkStart w:id="36" w:name="OLE_LINK467"/>
      <w:r>
        <w:rPr>
          <w:rFonts w:hint="eastAsia"/>
        </w:rPr>
        <w:t xml:space="preserve">2. </w:t>
      </w:r>
      <w:r w:rsidR="000D67CE" w:rsidRPr="009C6C05">
        <w:t xml:space="preserve">“Mental Health” </w:t>
      </w:r>
      <w:r w:rsidR="00B52DD0">
        <w:t xml:space="preserve">OR </w:t>
      </w:r>
      <w:bookmarkEnd w:id="30"/>
      <w:bookmarkEnd w:id="31"/>
      <w:r w:rsidR="000D67CE" w:rsidRPr="009C6C05">
        <w:t>“Mental Disorders”</w:t>
      </w:r>
      <w:r w:rsidR="008E0FC9">
        <w:t xml:space="preserve"> </w:t>
      </w:r>
      <w:bookmarkStart w:id="37" w:name="OLE_LINK457"/>
      <w:bookmarkStart w:id="38" w:name="OLE_LINK458"/>
      <w:bookmarkEnd w:id="32"/>
      <w:r w:rsidR="008E0FC9" w:rsidRPr="009C6C05">
        <w:t>[</w:t>
      </w:r>
      <w:proofErr w:type="spellStart"/>
      <w:r w:rsidR="008E0FC9" w:rsidRPr="009C6C05">
        <w:t>MeSH</w:t>
      </w:r>
      <w:proofErr w:type="spellEnd"/>
      <w:r w:rsidR="008E0FC9" w:rsidRPr="009C6C05">
        <w:t>]</w:t>
      </w:r>
      <w:bookmarkEnd w:id="33"/>
      <w:bookmarkEnd w:id="37"/>
      <w:bookmarkEnd w:id="38"/>
    </w:p>
    <w:bookmarkEnd w:id="34"/>
    <w:bookmarkEnd w:id="35"/>
    <w:bookmarkEnd w:id="36"/>
    <w:p w14:paraId="1BE97F82" w14:textId="4422346B" w:rsidR="000D67CE" w:rsidRPr="00F537BF" w:rsidRDefault="00F537BF" w:rsidP="00BD164A">
      <w:pPr>
        <w:rPr>
          <w:b/>
        </w:rPr>
      </w:pPr>
      <w:r w:rsidRPr="00F537BF">
        <w:rPr>
          <w:rFonts w:hint="eastAsia"/>
          <w:b/>
        </w:rPr>
        <w:t>AND</w:t>
      </w:r>
    </w:p>
    <w:p w14:paraId="158167BA" w14:textId="6C65A685" w:rsidR="00B52DD0" w:rsidRPr="009C6C05" w:rsidRDefault="00F537BF" w:rsidP="00BD164A">
      <w:pPr>
        <w:rPr>
          <w:b/>
        </w:rPr>
      </w:pPr>
      <w:bookmarkStart w:id="39" w:name="OLE_LINK441"/>
      <w:bookmarkStart w:id="40" w:name="OLE_LINK455"/>
      <w:bookmarkStart w:id="41" w:name="OLE_LINK460"/>
      <w:bookmarkStart w:id="42" w:name="OLE_LINK451"/>
      <w:bookmarkStart w:id="43" w:name="OLE_LINK452"/>
      <w:bookmarkStart w:id="44" w:name="OLE_LINK463"/>
      <w:r>
        <w:rPr>
          <w:rFonts w:hint="eastAsia"/>
        </w:rPr>
        <w:t xml:space="preserve">3. </w:t>
      </w:r>
      <w:proofErr w:type="spellStart"/>
      <w:r w:rsidR="00B52DD0" w:rsidRPr="009C6C05">
        <w:t>Helpseek</w:t>
      </w:r>
      <w:proofErr w:type="spellEnd"/>
      <w:r w:rsidR="00B52DD0" w:rsidRPr="009C6C05">
        <w:t xml:space="preserve">* OR </w:t>
      </w:r>
      <w:r w:rsidR="00B52DD0">
        <w:t>“</w:t>
      </w:r>
      <w:r w:rsidR="00B52DD0" w:rsidRPr="009C6C05">
        <w:t>Seek* help</w:t>
      </w:r>
      <w:r w:rsidR="00B52DD0">
        <w:t>”</w:t>
      </w:r>
      <w:r w:rsidR="00B52DD0" w:rsidRPr="009C6C05">
        <w:t xml:space="preserve"> OR Seek*</w:t>
      </w:r>
      <w:r w:rsidR="00B52DD0">
        <w:t xml:space="preserve"> OR</w:t>
      </w:r>
      <w:r w:rsidR="00B52DD0" w:rsidRPr="009C6C05">
        <w:t xml:space="preserve"> </w:t>
      </w:r>
      <w:r w:rsidR="00B52DD0">
        <w:t>“T</w:t>
      </w:r>
      <w:r w:rsidR="00B52DD0" w:rsidRPr="009C6C05">
        <w:t>reatment</w:t>
      </w:r>
      <w:r w:rsidR="00B52DD0">
        <w:t xml:space="preserve"> Seek*”</w:t>
      </w:r>
      <w:r w:rsidR="00B52DD0" w:rsidRPr="009C6C05">
        <w:t xml:space="preserve"> OR “Help Seeking Behavior” OR Help*</w:t>
      </w:r>
      <w:bookmarkEnd w:id="39"/>
      <w:bookmarkEnd w:id="40"/>
      <w:bookmarkEnd w:id="41"/>
      <w:r w:rsidR="00B52DD0" w:rsidRPr="009C6C05">
        <w:t xml:space="preserve"> </w:t>
      </w:r>
    </w:p>
    <w:bookmarkEnd w:id="42"/>
    <w:bookmarkEnd w:id="43"/>
    <w:bookmarkEnd w:id="44"/>
    <w:p w14:paraId="4B720A2F" w14:textId="12B22A9D" w:rsidR="00B52DD0" w:rsidRPr="00F537BF" w:rsidRDefault="00F537BF" w:rsidP="00BD164A">
      <w:pPr>
        <w:rPr>
          <w:b/>
          <w:bCs/>
        </w:rPr>
      </w:pPr>
      <w:r w:rsidRPr="00F537BF">
        <w:rPr>
          <w:rFonts w:hint="eastAsia"/>
          <w:b/>
          <w:bCs/>
        </w:rPr>
        <w:t>AND</w:t>
      </w:r>
    </w:p>
    <w:p w14:paraId="7743D629" w14:textId="58198AE5" w:rsidR="00B52DD0" w:rsidRDefault="00F537BF" w:rsidP="00BD164A">
      <w:pPr>
        <w:rPr>
          <w:b/>
          <w:bCs/>
          <w:i/>
        </w:rPr>
      </w:pPr>
      <w:bookmarkStart w:id="45" w:name="OLE_LINK442"/>
      <w:bookmarkStart w:id="46" w:name="OLE_LINK443"/>
      <w:bookmarkStart w:id="47" w:name="OLE_LINK453"/>
      <w:bookmarkStart w:id="48" w:name="OLE_LINK456"/>
      <w:bookmarkStart w:id="49" w:name="OLE_LINK461"/>
      <w:bookmarkStart w:id="50" w:name="OLE_LINK466"/>
      <w:bookmarkStart w:id="51" w:name="OLE_LINK468"/>
      <w:bookmarkStart w:id="52" w:name="OLE_LINK474"/>
      <w:r>
        <w:rPr>
          <w:rFonts w:hint="eastAsia"/>
        </w:rPr>
        <w:t xml:space="preserve">4. </w:t>
      </w:r>
      <w:r w:rsidR="00B52DD0" w:rsidRPr="009C6C05">
        <w:t>Chin* OR “Hong K</w:t>
      </w:r>
      <w:r w:rsidR="00B52DD0">
        <w:t>ong” OR Maca* OR “Mainland Chin*</w:t>
      </w:r>
      <w:r w:rsidR="00B52DD0" w:rsidRPr="009C6C05">
        <w:t>” OR Taiwan*</w:t>
      </w:r>
    </w:p>
    <w:bookmarkEnd w:id="28"/>
    <w:bookmarkEnd w:id="29"/>
    <w:bookmarkEnd w:id="45"/>
    <w:bookmarkEnd w:id="46"/>
    <w:bookmarkEnd w:id="47"/>
    <w:bookmarkEnd w:id="48"/>
    <w:bookmarkEnd w:id="49"/>
    <w:bookmarkEnd w:id="50"/>
    <w:bookmarkEnd w:id="51"/>
    <w:bookmarkEnd w:id="52"/>
    <w:p w14:paraId="5CDEBB26" w14:textId="77777777" w:rsidR="00840CE8" w:rsidRDefault="00840CE8" w:rsidP="00BD164A">
      <w:pPr>
        <w:rPr>
          <w:b/>
          <w:bCs/>
          <w:i/>
        </w:rPr>
      </w:pPr>
    </w:p>
    <w:p w14:paraId="0DB2D706" w14:textId="77777777" w:rsidR="00F27BA4" w:rsidRPr="009C6C05" w:rsidRDefault="00F27BA4" w:rsidP="00BD164A">
      <w:pPr>
        <w:rPr>
          <w:b/>
          <w:i/>
        </w:rPr>
      </w:pPr>
    </w:p>
    <w:p w14:paraId="076CC087" w14:textId="77777777" w:rsidR="00787313" w:rsidRPr="009C6C05" w:rsidRDefault="00787313" w:rsidP="00BD164A">
      <w:pPr>
        <w:rPr>
          <w:b/>
          <w:i/>
        </w:rPr>
      </w:pPr>
    </w:p>
    <w:p w14:paraId="13780E3A" w14:textId="23882A67" w:rsidR="00EE3D76" w:rsidRPr="00D87C87" w:rsidRDefault="00787313" w:rsidP="00BD164A">
      <w:pPr>
        <w:rPr>
          <w:b/>
          <w:i/>
        </w:rPr>
      </w:pPr>
      <w:r w:rsidRPr="009C6C05">
        <w:rPr>
          <w:b/>
          <w:i/>
        </w:rPr>
        <w:t>SEARCH 3: CNKI (</w:t>
      </w:r>
      <w:bookmarkStart w:id="53" w:name="OLE_LINK224"/>
      <w:bookmarkStart w:id="54" w:name="OLE_LINK225"/>
      <w:r w:rsidRPr="009C6C05">
        <w:rPr>
          <w:b/>
          <w:i/>
        </w:rPr>
        <w:t>中國</w:t>
      </w:r>
      <w:bookmarkEnd w:id="53"/>
      <w:bookmarkEnd w:id="54"/>
      <w:r w:rsidRPr="009C6C05">
        <w:rPr>
          <w:b/>
          <w:i/>
        </w:rPr>
        <w:t>知網</w:t>
      </w:r>
      <w:r w:rsidRPr="009C6C05">
        <w:rPr>
          <w:b/>
          <w:i/>
        </w:rPr>
        <w:t xml:space="preserve">) </w:t>
      </w:r>
      <w:bookmarkStart w:id="55" w:name="OLE_LINK295"/>
      <w:bookmarkStart w:id="56" w:name="OLE_LINK296"/>
      <w:bookmarkStart w:id="57" w:name="OLE_LINK316"/>
      <w:bookmarkStart w:id="58" w:name="OLE_LINK139"/>
      <w:bookmarkStart w:id="59" w:name="OLE_LINK140"/>
      <w:bookmarkStart w:id="60" w:name="OLE_LINK145"/>
      <w:r w:rsidR="006800E4">
        <w:rPr>
          <w:rFonts w:hint="eastAsia"/>
          <w:b/>
          <w:i/>
        </w:rPr>
        <w:t xml:space="preserve">(conducted on </w:t>
      </w:r>
      <w:r w:rsidR="00AD6341">
        <w:rPr>
          <w:rFonts w:hint="eastAsia"/>
          <w:b/>
          <w:i/>
        </w:rPr>
        <w:t>March 7</w:t>
      </w:r>
      <w:r w:rsidR="006800E4">
        <w:rPr>
          <w:rFonts w:hint="eastAsia"/>
          <w:b/>
          <w:i/>
        </w:rPr>
        <w:t>, 2018)</w:t>
      </w:r>
    </w:p>
    <w:p w14:paraId="5863430E" w14:textId="77777777" w:rsidR="00BD164A" w:rsidRDefault="00BD164A" w:rsidP="00BD164A">
      <w:bookmarkStart w:id="61" w:name="OLE_LINK204"/>
      <w:bookmarkStart w:id="62" w:name="OLE_LINK205"/>
      <w:bookmarkStart w:id="63" w:name="OLE_LINK332"/>
      <w:bookmarkStart w:id="64" w:name="OLE_LINK333"/>
      <w:bookmarkStart w:id="65" w:name="OLE_LINK336"/>
      <w:bookmarkStart w:id="66" w:name="OLE_LINK190"/>
      <w:bookmarkStart w:id="67" w:name="OLE_LINK191"/>
      <w:bookmarkStart w:id="68" w:name="OLE_LINK196"/>
      <w:bookmarkStart w:id="69" w:name="OLE_LINK198"/>
      <w:bookmarkStart w:id="70" w:name="OLE_LINK201"/>
      <w:bookmarkStart w:id="71" w:name="OLE_LINK215"/>
      <w:bookmarkStart w:id="72" w:name="OLE_LINK256"/>
      <w:bookmarkStart w:id="73" w:name="OLE_LINK287"/>
      <w:bookmarkStart w:id="74" w:name="OLE_LINK293"/>
      <w:bookmarkStart w:id="75" w:name="OLE_LINK298"/>
      <w:bookmarkStart w:id="76" w:name="OLE_LINK310"/>
      <w:bookmarkStart w:id="77" w:name="OLE_LINK314"/>
      <w:bookmarkStart w:id="78" w:name="OLE_LINK318"/>
      <w:bookmarkStart w:id="79" w:name="OLE_LINK321"/>
      <w:bookmarkStart w:id="80" w:name="OLE_LINK323"/>
      <w:bookmarkStart w:id="81" w:name="OLE_LINK325"/>
      <w:bookmarkStart w:id="82" w:name="OLE_LINK327"/>
    </w:p>
    <w:p w14:paraId="42674D3D" w14:textId="7C87CE0D" w:rsidR="00C834DE" w:rsidRPr="009D0AEA" w:rsidRDefault="00D87C87" w:rsidP="00BD164A">
      <w:r w:rsidRPr="009D0AEA">
        <w:t xml:space="preserve">1. </w:t>
      </w:r>
      <w:r w:rsidR="00C834DE" w:rsidRPr="009D0AEA">
        <w:t xml:space="preserve">KY = </w:t>
      </w:r>
      <w:bookmarkStart w:id="83" w:name="OLE_LINK206"/>
      <w:bookmarkStart w:id="84" w:name="OLE_LINK207"/>
      <w:r w:rsidR="00C834DE" w:rsidRPr="009D0AEA">
        <w:t>'</w:t>
      </w:r>
      <w:r w:rsidR="00C834DE" w:rsidRPr="009D0AEA">
        <w:t>心理</w:t>
      </w:r>
      <w:r w:rsidR="00C834DE" w:rsidRPr="009D0AEA">
        <w:t>' OR KY = '</w:t>
      </w:r>
      <w:r w:rsidR="00C834DE" w:rsidRPr="009D0AEA">
        <w:t>心理健康</w:t>
      </w:r>
      <w:r w:rsidR="00C834DE" w:rsidRPr="009D0AEA">
        <w:t>' OR KY = '</w:t>
      </w:r>
      <w:r w:rsidR="00C834DE" w:rsidRPr="009D0AEA">
        <w:t>精神</w:t>
      </w:r>
      <w:r w:rsidR="00C834DE" w:rsidRPr="009D0AEA">
        <w:t>'</w:t>
      </w:r>
      <w:bookmarkEnd w:id="61"/>
      <w:bookmarkEnd w:id="62"/>
      <w:r w:rsidR="00C834DE" w:rsidRPr="009D0AEA">
        <w:t xml:space="preserve"> OR KY = '</w:t>
      </w:r>
      <w:r w:rsidR="00C834DE" w:rsidRPr="009D0AEA">
        <w:t>精神健康</w:t>
      </w:r>
      <w:r w:rsidR="00C834DE" w:rsidRPr="009D0AEA">
        <w:t>' OR KY='</w:t>
      </w:r>
      <w:r w:rsidR="00C834DE" w:rsidRPr="009D0AEA">
        <w:t>精神卫生</w:t>
      </w:r>
      <w:r w:rsidRPr="009D0AEA">
        <w:t xml:space="preserve">' OR </w:t>
      </w:r>
      <w:r w:rsidR="00C834DE" w:rsidRPr="009D0AEA">
        <w:t>KY = '</w:t>
      </w:r>
      <w:r w:rsidR="00C834DE" w:rsidRPr="009D0AEA">
        <w:t>焦虑症</w:t>
      </w:r>
      <w:r w:rsidR="00C834DE" w:rsidRPr="009D0AEA">
        <w:t>' OR KY = '</w:t>
      </w:r>
      <w:r w:rsidR="00C834DE" w:rsidRPr="009D0AEA">
        <w:t>焦虑</w:t>
      </w:r>
      <w:r w:rsidR="00C834DE" w:rsidRPr="009D0AEA">
        <w:t>' OR KY = '</w:t>
      </w:r>
      <w:r w:rsidR="00C834DE" w:rsidRPr="009D0AEA">
        <w:t>抑郁症</w:t>
      </w:r>
      <w:r w:rsidR="00C834DE" w:rsidRPr="009D0AEA">
        <w:t>' OR KY = '</w:t>
      </w:r>
      <w:r w:rsidR="00C834DE" w:rsidRPr="009D0AEA">
        <w:t>抑郁</w:t>
      </w:r>
      <w:r w:rsidRPr="009D0AEA">
        <w:t xml:space="preserve">' OR KY </w:t>
      </w:r>
      <w:r w:rsidR="00C834DE" w:rsidRPr="009D0AEA">
        <w:t>= '</w:t>
      </w:r>
      <w:r w:rsidR="00C834DE" w:rsidRPr="009D0AEA">
        <w:t>压力</w:t>
      </w:r>
      <w:r w:rsidR="00C834DE" w:rsidRPr="009D0AEA">
        <w:t>' OR KY = '</w:t>
      </w:r>
      <w:r w:rsidR="00C834DE" w:rsidRPr="009D0AEA">
        <w:t>情绪</w:t>
      </w:r>
      <w:r w:rsidR="00C834DE" w:rsidRPr="009D0AEA">
        <w:t>' OR KY = '</w:t>
      </w:r>
      <w:r w:rsidR="00C834DE" w:rsidRPr="009D0AEA">
        <w:t>情绪障碍</w:t>
      </w:r>
      <w:r w:rsidR="00C834DE" w:rsidRPr="009D0AEA">
        <w:t xml:space="preserve">' </w:t>
      </w:r>
      <w:bookmarkStart w:id="85" w:name="OLE_LINK217"/>
      <w:bookmarkStart w:id="86" w:name="OLE_LINK255"/>
      <w:r w:rsidR="00C834DE" w:rsidRPr="009D0AEA">
        <w:t xml:space="preserve">OR </w:t>
      </w:r>
      <w:r w:rsidR="00B13542" w:rsidRPr="009D0AEA">
        <w:t>KY = '</w:t>
      </w:r>
      <w:r w:rsidR="00B13542" w:rsidRPr="009D0AEA">
        <w:t>心理障碍</w:t>
      </w:r>
      <w:r w:rsidR="00B13542" w:rsidRPr="009D0AEA">
        <w:t xml:space="preserve">' </w:t>
      </w:r>
      <w:r w:rsidR="00B13542" w:rsidRPr="009D0AEA">
        <w:rPr>
          <w:lang w:eastAsia="zh-TW"/>
        </w:rPr>
        <w:t xml:space="preserve">OR </w:t>
      </w:r>
      <w:r w:rsidR="00C834DE" w:rsidRPr="009D0AEA">
        <w:t>KY = '</w:t>
      </w:r>
      <w:r w:rsidR="00C834DE" w:rsidRPr="009D0AEA">
        <w:t>污名</w:t>
      </w:r>
      <w:bookmarkEnd w:id="83"/>
      <w:bookmarkEnd w:id="84"/>
      <w:r w:rsidR="00C834DE" w:rsidRPr="009D0AEA">
        <w:t xml:space="preserve">' </w:t>
      </w:r>
      <w:bookmarkEnd w:id="85"/>
      <w:bookmarkEnd w:id="86"/>
      <w:r w:rsidR="00D2737B" w:rsidRPr="009D0AEA">
        <w:t xml:space="preserve">OR </w:t>
      </w:r>
      <w:bookmarkStart w:id="87" w:name="OLE_LINK270"/>
      <w:bookmarkStart w:id="88" w:name="OLE_LINK271"/>
      <w:bookmarkStart w:id="89" w:name="OLE_LINK329"/>
      <w:bookmarkStart w:id="90" w:name="OLE_LINK330"/>
      <w:r w:rsidR="00D2737B" w:rsidRPr="009D0AEA">
        <w:t>KY = '</w:t>
      </w:r>
      <w:r w:rsidR="00D2737B" w:rsidRPr="009D0AEA">
        <w:t>羞恥</w:t>
      </w:r>
      <w:r w:rsidR="00D2737B" w:rsidRPr="009D0AEA">
        <w:t>'</w:t>
      </w:r>
      <w:bookmarkEnd w:id="87"/>
      <w:bookmarkEnd w:id="88"/>
      <w:r w:rsidR="002C4F93" w:rsidRPr="009D0AEA">
        <w:t xml:space="preserve"> </w:t>
      </w:r>
      <w:bookmarkEnd w:id="55"/>
      <w:bookmarkEnd w:id="56"/>
      <w:bookmarkEnd w:id="57"/>
      <w:bookmarkEnd w:id="63"/>
      <w:bookmarkEnd w:id="64"/>
      <w:bookmarkEnd w:id="65"/>
      <w:bookmarkEnd w:id="66"/>
      <w:bookmarkEnd w:id="67"/>
      <w:bookmarkEnd w:id="68"/>
      <w:bookmarkEnd w:id="69"/>
      <w:bookmarkEnd w:id="70"/>
      <w:bookmarkEnd w:id="71"/>
      <w:bookmarkEnd w:id="72"/>
      <w:bookmarkEnd w:id="73"/>
      <w:bookmarkEnd w:id="74"/>
      <w:bookmarkEnd w:id="75"/>
      <w:bookmarkEnd w:id="76"/>
      <w:bookmarkEnd w:id="77"/>
      <w:bookmarkEnd w:id="78"/>
      <w:bookmarkEnd w:id="79"/>
      <w:bookmarkEnd w:id="80"/>
      <w:bookmarkEnd w:id="81"/>
      <w:bookmarkEnd w:id="82"/>
      <w:bookmarkEnd w:id="89"/>
      <w:bookmarkEnd w:id="90"/>
    </w:p>
    <w:p w14:paraId="65F31FA6" w14:textId="2EA40BE1" w:rsidR="00C834DE" w:rsidRPr="009D0AEA" w:rsidRDefault="00C834DE" w:rsidP="00BD164A">
      <w:pPr>
        <w:rPr>
          <w:b/>
        </w:rPr>
      </w:pPr>
      <w:r w:rsidRPr="009D0AEA">
        <w:rPr>
          <w:b/>
        </w:rPr>
        <w:t xml:space="preserve">AND </w:t>
      </w:r>
    </w:p>
    <w:p w14:paraId="56CB806C" w14:textId="53D5B711" w:rsidR="00C834DE" w:rsidRPr="009D0AEA" w:rsidRDefault="00D87C87" w:rsidP="00BD164A">
      <w:bookmarkStart w:id="91" w:name="OLE_LINK199"/>
      <w:bookmarkStart w:id="92" w:name="OLE_LINK200"/>
      <w:bookmarkStart w:id="93" w:name="OLE_LINK202"/>
      <w:bookmarkStart w:id="94" w:name="OLE_LINK203"/>
      <w:bookmarkStart w:id="95" w:name="OLE_LINK216"/>
      <w:bookmarkStart w:id="96" w:name="OLE_LINK288"/>
      <w:bookmarkStart w:id="97" w:name="OLE_LINK294"/>
      <w:bookmarkStart w:id="98" w:name="OLE_LINK297"/>
      <w:bookmarkStart w:id="99" w:name="OLE_LINK301"/>
      <w:bookmarkStart w:id="100" w:name="OLE_LINK304"/>
      <w:bookmarkStart w:id="101" w:name="OLE_LINK305"/>
      <w:bookmarkStart w:id="102" w:name="OLE_LINK311"/>
      <w:bookmarkStart w:id="103" w:name="OLE_LINK315"/>
      <w:bookmarkStart w:id="104" w:name="OLE_LINK322"/>
      <w:bookmarkStart w:id="105" w:name="OLE_LINK324"/>
      <w:bookmarkStart w:id="106" w:name="OLE_LINK326"/>
      <w:bookmarkStart w:id="107" w:name="OLE_LINK328"/>
      <w:bookmarkStart w:id="108" w:name="OLE_LINK331"/>
      <w:bookmarkStart w:id="109" w:name="OLE_LINK335"/>
      <w:bookmarkStart w:id="110" w:name="OLE_LINK337"/>
      <w:bookmarkStart w:id="111" w:name="OLE_LINK192"/>
      <w:bookmarkStart w:id="112" w:name="OLE_LINK193"/>
      <w:bookmarkStart w:id="113" w:name="OLE_LINK197"/>
      <w:r w:rsidRPr="009D0AEA">
        <w:t xml:space="preserve">2. </w:t>
      </w:r>
      <w:r w:rsidR="00C834DE" w:rsidRPr="009D0AEA">
        <w:t>KY = '</w:t>
      </w:r>
      <w:r w:rsidR="00C834DE" w:rsidRPr="009D0AEA">
        <w:t>求助</w:t>
      </w:r>
      <w:r w:rsidR="00C834DE" w:rsidRPr="009D0AEA">
        <w:t>' OR KY = '</w:t>
      </w:r>
      <w:r w:rsidR="00C834DE" w:rsidRPr="009D0AEA">
        <w:t>求助意愿</w:t>
      </w:r>
      <w:r w:rsidR="00C834DE" w:rsidRPr="009D0AEA">
        <w:t>' OR KY = '</w:t>
      </w:r>
      <w:r w:rsidR="00C834DE" w:rsidRPr="009D0AEA">
        <w:t>求助行为</w:t>
      </w:r>
      <w:r w:rsidR="00C834DE" w:rsidRPr="009D0AEA">
        <w:t>' OR KY = '</w:t>
      </w:r>
      <w:r w:rsidR="00C834DE" w:rsidRPr="009D0AEA">
        <w:t>帮助</w:t>
      </w:r>
      <w:r w:rsidR="00C834DE" w:rsidRPr="009D0AEA">
        <w:t xml:space="preserve">' </w:t>
      </w:r>
      <w:r w:rsidR="00715670" w:rsidRPr="009D0AEA">
        <w:t>OR KY = '</w:t>
      </w:r>
      <w:r w:rsidR="00715670" w:rsidRPr="009D0AEA">
        <w:t>咨询</w:t>
      </w:r>
      <w:r w:rsidR="00715670" w:rsidRPr="009D0AEA">
        <w:t>'</w:t>
      </w:r>
      <w:r w:rsidR="00D2737B" w:rsidRPr="009D0AEA">
        <w:rPr>
          <w:lang w:eastAsia="zh-TW"/>
        </w:rPr>
        <w:t xml:space="preserve"> </w:t>
      </w:r>
      <w:bookmarkStart w:id="114" w:name="OLE_LINK299"/>
      <w:bookmarkStart w:id="115" w:name="OLE_LINK300"/>
      <w:r w:rsidR="00626AFB" w:rsidRPr="009D0AEA">
        <w:rPr>
          <w:lang w:eastAsia="zh-TW"/>
        </w:rPr>
        <w:t>OR</w:t>
      </w:r>
      <w:r w:rsidR="00D2737B" w:rsidRPr="009D0AEA">
        <w:rPr>
          <w:lang w:eastAsia="zh-TW"/>
        </w:rPr>
        <w:t xml:space="preserve"> </w:t>
      </w:r>
      <w:r w:rsidR="00D2737B" w:rsidRPr="009D0AEA">
        <w:t xml:space="preserve">KY = </w:t>
      </w:r>
      <w:bookmarkStart w:id="116" w:name="OLE_LINK341"/>
      <w:bookmarkStart w:id="117" w:name="OLE_LINK342"/>
      <w:r w:rsidR="00D2737B" w:rsidRPr="009D0AEA">
        <w:t>'</w:t>
      </w:r>
      <w:r w:rsidR="00D2737B" w:rsidRPr="009D0AEA">
        <w:t>咨商</w:t>
      </w:r>
      <w:bookmarkEnd w:id="116"/>
      <w:bookmarkEnd w:id="117"/>
      <w:r w:rsidR="00D2737B" w:rsidRPr="009D0AEA">
        <w:t>'</w:t>
      </w:r>
      <w:bookmarkStart w:id="118" w:name="OLE_LINK312"/>
      <w:bookmarkStart w:id="119" w:name="OLE_LINK313"/>
      <w:bookmarkEnd w:id="114"/>
      <w:bookmarkEnd w:id="115"/>
      <w:r w:rsidR="00626AFB" w:rsidRPr="009D0AEA">
        <w:t xml:space="preserve"> </w:t>
      </w:r>
    </w:p>
    <w:p w14:paraId="3522F3FA" w14:textId="0EBD1934" w:rsidR="009476E1" w:rsidRPr="009D0AEA" w:rsidRDefault="009476E1" w:rsidP="00BD164A">
      <w:pPr>
        <w:rPr>
          <w:b/>
        </w:rPr>
      </w:pPr>
      <w:r w:rsidRPr="009D0AEA">
        <w:rPr>
          <w:b/>
        </w:rPr>
        <w:t xml:space="preserve">AND </w:t>
      </w:r>
    </w:p>
    <w:p w14:paraId="6359FB85" w14:textId="741482C7" w:rsidR="009476E1" w:rsidRPr="009D0AEA" w:rsidRDefault="009476E1" w:rsidP="00BD164A">
      <w:r w:rsidRPr="009D0AEA">
        <w:t>3. KY='</w:t>
      </w:r>
      <w:r w:rsidRPr="009D0AEA">
        <w:t>障碍</w:t>
      </w:r>
      <w:r w:rsidRPr="009D0AEA">
        <w:t>' OR KY='</w:t>
      </w:r>
      <w:r w:rsidRPr="009D0AEA">
        <w:t>治疗阻碍</w:t>
      </w:r>
      <w:r w:rsidRPr="009D0AEA">
        <w:t>' OR KY='</w:t>
      </w:r>
      <w:r w:rsidRPr="009D0AEA">
        <w:t>困难</w:t>
      </w:r>
      <w:r w:rsidRPr="009D0AEA">
        <w:t>' OR KY='</w:t>
      </w:r>
      <w:r w:rsidRPr="009D0AEA">
        <w:t>因素</w:t>
      </w:r>
      <w:r w:rsidRPr="009D0AEA">
        <w:t>' OR KY='</w:t>
      </w:r>
      <w:r w:rsidRPr="009D0AEA">
        <w:t>原因</w:t>
      </w:r>
      <w:r w:rsidRPr="009D0AEA">
        <w:t>' OR KY=</w:t>
      </w:r>
      <w:r w:rsidRPr="009D0AEA">
        <w:t>污名</w:t>
      </w:r>
      <w:r w:rsidRPr="009D0AEA">
        <w:t>' OR KY='</w:t>
      </w:r>
      <w:r w:rsidRPr="009D0AEA">
        <w:t>偏见</w:t>
      </w:r>
      <w:r w:rsidRPr="009D0AEA">
        <w:t>' OR KY='</w:t>
      </w:r>
      <w:r w:rsidRPr="009D0AEA">
        <w:t>歧视</w:t>
      </w:r>
      <w:r w:rsidRPr="009D0AEA">
        <w:t xml:space="preserve">' </w:t>
      </w:r>
    </w:p>
    <w:bookmarkEnd w:id="91"/>
    <w:bookmarkEnd w:id="92"/>
    <w:bookmarkEnd w:id="93"/>
    <w:bookmarkEnd w:id="94"/>
    <w:bookmarkEnd w:id="95"/>
    <w:bookmarkEnd w:id="96"/>
    <w:bookmarkEnd w:id="97"/>
    <w:bookmarkEnd w:id="98"/>
    <w:bookmarkEnd w:id="99"/>
    <w:bookmarkEnd w:id="100"/>
    <w:bookmarkEnd w:id="101"/>
    <w:bookmarkEnd w:id="102"/>
    <w:bookmarkEnd w:id="103"/>
    <w:bookmarkEnd w:id="104"/>
    <w:bookmarkEnd w:id="105"/>
    <w:bookmarkEnd w:id="106"/>
    <w:bookmarkEnd w:id="107"/>
    <w:bookmarkEnd w:id="108"/>
    <w:bookmarkEnd w:id="109"/>
    <w:bookmarkEnd w:id="110"/>
    <w:bookmarkEnd w:id="118"/>
    <w:bookmarkEnd w:id="119"/>
    <w:p w14:paraId="522864FE" w14:textId="77777777" w:rsidR="008351C9" w:rsidRDefault="008351C9" w:rsidP="00BD164A"/>
    <w:bookmarkEnd w:id="58"/>
    <w:bookmarkEnd w:id="59"/>
    <w:bookmarkEnd w:id="60"/>
    <w:bookmarkEnd w:id="111"/>
    <w:bookmarkEnd w:id="112"/>
    <w:bookmarkEnd w:id="113"/>
    <w:p w14:paraId="74B39CBE" w14:textId="016CE3A7" w:rsidR="00787313" w:rsidRPr="009476E1" w:rsidRDefault="00787313" w:rsidP="00BD164A">
      <w:pPr>
        <w:rPr>
          <w:b/>
          <w:i/>
        </w:rPr>
      </w:pPr>
      <w:r w:rsidRPr="009476E1">
        <w:rPr>
          <w:b/>
          <w:i/>
        </w:rPr>
        <w:t>Translation</w:t>
      </w:r>
      <w:r w:rsidR="00D87C87" w:rsidRPr="009476E1">
        <w:rPr>
          <w:b/>
          <w:i/>
        </w:rPr>
        <w:t xml:space="preserve"> for </w:t>
      </w:r>
      <w:r w:rsidR="00741E99">
        <w:rPr>
          <w:rFonts w:hint="eastAsia"/>
          <w:b/>
          <w:i/>
        </w:rPr>
        <w:t xml:space="preserve">the </w:t>
      </w:r>
      <w:r w:rsidR="000C0714" w:rsidRPr="009C6C05">
        <w:rPr>
          <w:b/>
          <w:i/>
        </w:rPr>
        <w:t>SEARCH 3: CNKI (</w:t>
      </w:r>
      <w:r w:rsidR="000C0714" w:rsidRPr="009C6C05">
        <w:rPr>
          <w:b/>
          <w:i/>
        </w:rPr>
        <w:t>中國知網</w:t>
      </w:r>
      <w:r w:rsidR="000C0714">
        <w:rPr>
          <w:b/>
          <w:i/>
        </w:rPr>
        <w:t>)</w:t>
      </w:r>
      <w:r w:rsidR="00B80236">
        <w:rPr>
          <w:rFonts w:hint="eastAsia"/>
          <w:b/>
          <w:i/>
        </w:rPr>
        <w:t xml:space="preserve"> above</w:t>
      </w:r>
    </w:p>
    <w:p w14:paraId="589533E9" w14:textId="040EA890" w:rsidR="009476E1" w:rsidRPr="009476E1" w:rsidRDefault="00787313" w:rsidP="00BD164A">
      <w:bookmarkStart w:id="120" w:name="OLE_LINK58"/>
      <w:bookmarkStart w:id="121" w:name="OLE_LINK59"/>
      <w:r w:rsidRPr="009C6C05">
        <w:lastRenderedPageBreak/>
        <w:t>1. KY='Mental' OR KY=Psychological Health' OR</w:t>
      </w:r>
      <w:r w:rsidR="00D87C87">
        <w:rPr>
          <w:rFonts w:hint="eastAsia"/>
        </w:rPr>
        <w:t xml:space="preserve"> </w:t>
      </w:r>
      <w:r w:rsidR="00D87C87" w:rsidRPr="00D87C87">
        <w:rPr>
          <w:rFonts w:hint="eastAsia"/>
        </w:rPr>
        <w:t>KY = '</w:t>
      </w:r>
      <w:r w:rsidR="00D87C87">
        <w:rPr>
          <w:rFonts w:hint="eastAsia"/>
        </w:rPr>
        <w:t>Mental</w:t>
      </w:r>
      <w:r w:rsidR="00D87C87" w:rsidRPr="00D87C87">
        <w:rPr>
          <w:rFonts w:hint="eastAsia"/>
        </w:rPr>
        <w:t xml:space="preserve">' </w:t>
      </w:r>
      <w:r w:rsidR="00D87C87">
        <w:rPr>
          <w:rFonts w:hint="eastAsia"/>
        </w:rPr>
        <w:t>OR</w:t>
      </w:r>
      <w:r w:rsidRPr="009C6C05">
        <w:t xml:space="preserve"> </w:t>
      </w:r>
      <w:r w:rsidR="00D87C87" w:rsidRPr="00D87C87">
        <w:rPr>
          <w:rFonts w:hint="eastAsia"/>
        </w:rPr>
        <w:t>KY = '</w:t>
      </w:r>
      <w:r w:rsidR="00D87C87">
        <w:rPr>
          <w:rFonts w:hint="eastAsia"/>
        </w:rPr>
        <w:t>Mental health</w:t>
      </w:r>
      <w:r w:rsidR="00D87C87" w:rsidRPr="00D87C87">
        <w:rPr>
          <w:rFonts w:hint="eastAsia"/>
        </w:rPr>
        <w:t>'</w:t>
      </w:r>
      <w:r w:rsidR="00D87C87">
        <w:rPr>
          <w:rFonts w:hint="eastAsia"/>
        </w:rPr>
        <w:t xml:space="preserve"> OR</w:t>
      </w:r>
      <w:r w:rsidR="00D87C87" w:rsidRPr="00D87C87">
        <w:rPr>
          <w:rFonts w:hint="eastAsia"/>
        </w:rPr>
        <w:t xml:space="preserve"> KY='</w:t>
      </w:r>
      <w:r w:rsidR="00D87C87">
        <w:rPr>
          <w:rFonts w:hint="eastAsia"/>
        </w:rPr>
        <w:t xml:space="preserve">Mental </w:t>
      </w:r>
      <w:r w:rsidR="00D87C87" w:rsidRPr="00D87C87">
        <w:t>hygiene</w:t>
      </w:r>
      <w:r w:rsidR="00D87C87">
        <w:rPr>
          <w:rFonts w:hint="eastAsia"/>
        </w:rPr>
        <w:t xml:space="preserve">' OR </w:t>
      </w:r>
      <w:r w:rsidRPr="009C6C05">
        <w:t>KY='Anxiety</w:t>
      </w:r>
      <w:r w:rsidR="00D87C87">
        <w:rPr>
          <w:rFonts w:hint="eastAsia"/>
        </w:rPr>
        <w:t xml:space="preserve"> </w:t>
      </w:r>
      <w:r w:rsidR="009476E1">
        <w:rPr>
          <w:rFonts w:hint="eastAsia"/>
        </w:rPr>
        <w:t>s</w:t>
      </w:r>
      <w:r w:rsidR="00D87C87">
        <w:rPr>
          <w:rFonts w:hint="eastAsia"/>
        </w:rPr>
        <w:t>ymptom</w:t>
      </w:r>
      <w:r w:rsidRPr="009C6C05">
        <w:t xml:space="preserve">' </w:t>
      </w:r>
      <w:r w:rsidR="00D87C87">
        <w:rPr>
          <w:rFonts w:hint="eastAsia"/>
        </w:rPr>
        <w:t xml:space="preserve">OR </w:t>
      </w:r>
      <w:r w:rsidR="00D87C87" w:rsidRPr="009C6C05">
        <w:t xml:space="preserve">KY='Anxiety' </w:t>
      </w:r>
      <w:r w:rsidRPr="009C6C05">
        <w:t xml:space="preserve">OR </w:t>
      </w:r>
      <w:r w:rsidR="00D87C87" w:rsidRPr="009C6C05">
        <w:t>KY=</w:t>
      </w:r>
      <w:r w:rsidR="00D87C87">
        <w:t>'</w:t>
      </w:r>
      <w:r w:rsidR="00D87C87">
        <w:rPr>
          <w:rFonts w:hint="eastAsia"/>
        </w:rPr>
        <w:t>Depressive symptom</w:t>
      </w:r>
      <w:r w:rsidR="00D87C87" w:rsidRPr="009C6C05">
        <w:t xml:space="preserve">' </w:t>
      </w:r>
      <w:r w:rsidR="00D87C87">
        <w:rPr>
          <w:rFonts w:hint="eastAsia"/>
        </w:rPr>
        <w:t xml:space="preserve">OR </w:t>
      </w:r>
      <w:r w:rsidRPr="009C6C05">
        <w:t>K</w:t>
      </w:r>
      <w:r w:rsidR="009476E1">
        <w:t xml:space="preserve">Y='Depression' OR KY='Stress' </w:t>
      </w:r>
      <w:r w:rsidR="009476E1" w:rsidRPr="009C6C05">
        <w:t>OR KY=</w:t>
      </w:r>
      <w:r w:rsidR="009476E1">
        <w:rPr>
          <w:rFonts w:hint="eastAsia"/>
        </w:rPr>
        <w:t xml:space="preserve"> </w:t>
      </w:r>
      <w:r w:rsidR="009476E1" w:rsidRPr="009C6C05">
        <w:t xml:space="preserve">'Emotional </w:t>
      </w:r>
      <w:r w:rsidR="009476E1">
        <w:rPr>
          <w:rFonts w:hint="eastAsia"/>
        </w:rPr>
        <w:t>disorder</w:t>
      </w:r>
      <w:r w:rsidR="009476E1" w:rsidRPr="009C6C05">
        <w:t>'</w:t>
      </w:r>
      <w:r w:rsidR="009476E1">
        <w:rPr>
          <w:rFonts w:hint="eastAsia"/>
        </w:rPr>
        <w:t xml:space="preserve"> OR </w:t>
      </w:r>
      <w:r w:rsidRPr="009C6C05">
        <w:t xml:space="preserve">KY='Emotional problems' </w:t>
      </w:r>
      <w:r w:rsidR="009476E1">
        <w:rPr>
          <w:rFonts w:hint="eastAsia"/>
        </w:rPr>
        <w:t xml:space="preserve">OR </w:t>
      </w:r>
      <w:r w:rsidR="009476E1">
        <w:t>KY=</w:t>
      </w:r>
      <w:r w:rsidR="009476E1" w:rsidRPr="009476E1">
        <w:t xml:space="preserve"> </w:t>
      </w:r>
      <w:r w:rsidR="009476E1" w:rsidRPr="009C6C05">
        <w:t>'</w:t>
      </w:r>
      <w:r w:rsidR="009476E1">
        <w:rPr>
          <w:rFonts w:hint="eastAsia"/>
        </w:rPr>
        <w:t>P</w:t>
      </w:r>
      <w:r w:rsidR="009476E1" w:rsidRPr="009476E1">
        <w:t xml:space="preserve">sychological disorder </w:t>
      </w:r>
      <w:r w:rsidR="009476E1" w:rsidRPr="009C6C05">
        <w:t>'</w:t>
      </w:r>
      <w:r w:rsidR="009476E1">
        <w:rPr>
          <w:rFonts w:hint="eastAsia"/>
        </w:rPr>
        <w:t xml:space="preserve"> OR </w:t>
      </w:r>
      <w:r w:rsidR="009476E1" w:rsidRPr="009476E1">
        <w:rPr>
          <w:rFonts w:hint="eastAsia"/>
        </w:rPr>
        <w:t>KY = '</w:t>
      </w:r>
      <w:r w:rsidR="009476E1">
        <w:rPr>
          <w:rFonts w:hint="eastAsia"/>
        </w:rPr>
        <w:t>Stigma</w:t>
      </w:r>
      <w:r w:rsidR="009476E1" w:rsidRPr="009476E1">
        <w:rPr>
          <w:rFonts w:hint="eastAsia"/>
        </w:rPr>
        <w:t>' OR KY = '</w:t>
      </w:r>
      <w:r w:rsidR="009476E1">
        <w:rPr>
          <w:rFonts w:hint="eastAsia"/>
        </w:rPr>
        <w:t>Shame</w:t>
      </w:r>
      <w:r w:rsidR="009476E1" w:rsidRPr="009476E1">
        <w:rPr>
          <w:rFonts w:hint="eastAsia"/>
        </w:rPr>
        <w:t xml:space="preserve">' </w:t>
      </w:r>
    </w:p>
    <w:p w14:paraId="67D32E7A" w14:textId="77777777" w:rsidR="009476E1" w:rsidRPr="00D87C87" w:rsidRDefault="009476E1" w:rsidP="00BD164A">
      <w:pPr>
        <w:rPr>
          <w:b/>
        </w:rPr>
      </w:pPr>
      <w:r w:rsidRPr="00D87C87">
        <w:rPr>
          <w:b/>
        </w:rPr>
        <w:t xml:space="preserve">AND </w:t>
      </w:r>
    </w:p>
    <w:p w14:paraId="29912A8D" w14:textId="1B8692C1" w:rsidR="00787313" w:rsidRDefault="009476E1" w:rsidP="00BD164A">
      <w:r>
        <w:rPr>
          <w:rFonts w:hint="eastAsia"/>
        </w:rPr>
        <w:t xml:space="preserve">2. </w:t>
      </w:r>
      <w:r w:rsidRPr="00D87C87">
        <w:rPr>
          <w:rFonts w:hint="eastAsia"/>
        </w:rPr>
        <w:t>KY = '</w:t>
      </w:r>
      <w:r w:rsidR="00EF7FF0">
        <w:rPr>
          <w:rFonts w:hint="eastAsia"/>
        </w:rPr>
        <w:t>H</w:t>
      </w:r>
      <w:r>
        <w:rPr>
          <w:rFonts w:hint="eastAsia"/>
        </w:rPr>
        <w:t>elp-seeking</w:t>
      </w:r>
      <w:r w:rsidRPr="00D87C87">
        <w:rPr>
          <w:rFonts w:hint="eastAsia"/>
        </w:rPr>
        <w:t>' OR KY = '</w:t>
      </w:r>
      <w:r w:rsidR="00EF7FF0">
        <w:rPr>
          <w:rFonts w:hint="eastAsia"/>
        </w:rPr>
        <w:t>H</w:t>
      </w:r>
      <w:r>
        <w:rPr>
          <w:rFonts w:hint="eastAsia"/>
        </w:rPr>
        <w:t>elp-seeking intention</w:t>
      </w:r>
      <w:r w:rsidRPr="00D87C87">
        <w:rPr>
          <w:rFonts w:hint="eastAsia"/>
        </w:rPr>
        <w:t>' OR KY = '</w:t>
      </w:r>
      <w:r w:rsidR="00EF7FF0">
        <w:rPr>
          <w:rFonts w:hint="eastAsia"/>
        </w:rPr>
        <w:t>H</w:t>
      </w:r>
      <w:r>
        <w:rPr>
          <w:rFonts w:hint="eastAsia"/>
        </w:rPr>
        <w:t>elp-seeking behavior</w:t>
      </w:r>
      <w:r w:rsidRPr="00D87C87">
        <w:rPr>
          <w:rFonts w:hint="eastAsia"/>
        </w:rPr>
        <w:t>' OR KY = '</w:t>
      </w:r>
      <w:r w:rsidR="00EF7FF0">
        <w:rPr>
          <w:rFonts w:hint="eastAsia"/>
        </w:rPr>
        <w:t>H</w:t>
      </w:r>
      <w:r>
        <w:rPr>
          <w:rFonts w:hint="eastAsia"/>
        </w:rPr>
        <w:t>elp</w:t>
      </w:r>
      <w:r w:rsidRPr="00D87C87">
        <w:rPr>
          <w:rFonts w:hint="eastAsia"/>
        </w:rPr>
        <w:t>' OR KY = '</w:t>
      </w:r>
      <w:r w:rsidR="00EF7FF0">
        <w:rPr>
          <w:rFonts w:hint="eastAsia"/>
        </w:rPr>
        <w:t>C</w:t>
      </w:r>
      <w:r>
        <w:rPr>
          <w:rFonts w:hint="eastAsia"/>
        </w:rPr>
        <w:t>ounseling</w:t>
      </w:r>
      <w:r w:rsidRPr="00D87C87">
        <w:rPr>
          <w:rFonts w:hint="eastAsia"/>
        </w:rPr>
        <w:t>'</w:t>
      </w:r>
      <w:r w:rsidRPr="00D87C87">
        <w:rPr>
          <w:rFonts w:hint="eastAsia"/>
          <w:lang w:eastAsia="zh-TW"/>
        </w:rPr>
        <w:t xml:space="preserve"> OR </w:t>
      </w:r>
      <w:r w:rsidRPr="00D87C87">
        <w:rPr>
          <w:rFonts w:hint="eastAsia"/>
        </w:rPr>
        <w:t>KY = '</w:t>
      </w:r>
      <w:r w:rsidR="00EF7FF0">
        <w:rPr>
          <w:rFonts w:hint="eastAsia"/>
        </w:rPr>
        <w:t>P</w:t>
      </w:r>
      <w:r w:rsidR="00FB4B09">
        <w:rPr>
          <w:rFonts w:hint="eastAsia"/>
        </w:rPr>
        <w:t xml:space="preserve">sychological </w:t>
      </w:r>
      <w:r w:rsidR="00FB4B09">
        <w:t>treatment</w:t>
      </w:r>
      <w:r w:rsidRPr="00D87C87">
        <w:rPr>
          <w:rFonts w:hint="eastAsia"/>
        </w:rPr>
        <w:t xml:space="preserve">' </w:t>
      </w:r>
    </w:p>
    <w:p w14:paraId="09CD64BC" w14:textId="279E34E6" w:rsidR="009C6C05" w:rsidRPr="009476E1" w:rsidRDefault="009C6C05" w:rsidP="00BD164A">
      <w:pPr>
        <w:rPr>
          <w:b/>
        </w:rPr>
      </w:pPr>
      <w:r w:rsidRPr="009476E1">
        <w:rPr>
          <w:b/>
        </w:rPr>
        <w:t>AND</w:t>
      </w:r>
    </w:p>
    <w:p w14:paraId="411A21A3" w14:textId="3EDE3CAA" w:rsidR="00787313" w:rsidRPr="009C6C05" w:rsidRDefault="009476E1" w:rsidP="00BD164A">
      <w:r>
        <w:t>2. KY='Barriers</w:t>
      </w:r>
      <w:r w:rsidR="00787313" w:rsidRPr="009C6C05">
        <w:t>' OR KY='Treatment</w:t>
      </w:r>
      <w:r>
        <w:rPr>
          <w:rFonts w:hint="eastAsia"/>
        </w:rPr>
        <w:t xml:space="preserve"> </w:t>
      </w:r>
      <w:r w:rsidRPr="009C6C05">
        <w:t xml:space="preserve">Obstacles </w:t>
      </w:r>
      <w:r w:rsidR="00787313" w:rsidRPr="009C6C05">
        <w:t xml:space="preserve">' OR KY='Difficulties' OR KY='Factors' OR KY='Reasons' OR KY='Stigma' OR KY='Bias' OR KY='Discrimination' </w:t>
      </w:r>
    </w:p>
    <w:bookmarkEnd w:id="120"/>
    <w:bookmarkEnd w:id="121"/>
    <w:p w14:paraId="22894FD2" w14:textId="77777777" w:rsidR="00787313" w:rsidRPr="009C6C05" w:rsidRDefault="00787313" w:rsidP="00BD164A">
      <w:pPr>
        <w:rPr>
          <w:b/>
          <w:i/>
        </w:rPr>
      </w:pPr>
    </w:p>
    <w:p w14:paraId="08C7EA75" w14:textId="77777777" w:rsidR="00787313" w:rsidRPr="009C6C05" w:rsidRDefault="00787313" w:rsidP="00BD164A">
      <w:pPr>
        <w:rPr>
          <w:b/>
          <w:i/>
        </w:rPr>
      </w:pPr>
    </w:p>
    <w:p w14:paraId="2AED7E56" w14:textId="77777777" w:rsidR="00517E5B" w:rsidRDefault="00517E5B" w:rsidP="00BD164A">
      <w:pPr>
        <w:rPr>
          <w:b/>
          <w:i/>
        </w:rPr>
      </w:pPr>
    </w:p>
    <w:p w14:paraId="787A42B2" w14:textId="695ABD71" w:rsidR="00787313" w:rsidRDefault="00787313" w:rsidP="00BD164A">
      <w:pPr>
        <w:rPr>
          <w:b/>
          <w:i/>
        </w:rPr>
      </w:pPr>
      <w:r w:rsidRPr="009C6C05">
        <w:rPr>
          <w:b/>
          <w:i/>
        </w:rPr>
        <w:t>SEARCH 4: WANFANGDATA (</w:t>
      </w:r>
      <w:bookmarkStart w:id="122" w:name="OLE_LINK229"/>
      <w:r w:rsidRPr="009C6C05">
        <w:rPr>
          <w:b/>
          <w:i/>
        </w:rPr>
        <w:t>萬方數據</w:t>
      </w:r>
      <w:bookmarkEnd w:id="122"/>
      <w:r w:rsidRPr="009C6C05">
        <w:rPr>
          <w:b/>
          <w:i/>
        </w:rPr>
        <w:t xml:space="preserve">) </w:t>
      </w:r>
      <w:r w:rsidR="006800E4">
        <w:rPr>
          <w:rFonts w:hint="eastAsia"/>
          <w:b/>
          <w:i/>
        </w:rPr>
        <w:t xml:space="preserve">(conducted on </w:t>
      </w:r>
      <w:r w:rsidR="00AD6341">
        <w:rPr>
          <w:rFonts w:hint="eastAsia"/>
          <w:b/>
          <w:i/>
        </w:rPr>
        <w:t>March 7</w:t>
      </w:r>
      <w:r w:rsidR="006800E4">
        <w:rPr>
          <w:rFonts w:hint="eastAsia"/>
          <w:b/>
          <w:i/>
        </w:rPr>
        <w:t>, 2018)</w:t>
      </w:r>
    </w:p>
    <w:p w14:paraId="69DB0654" w14:textId="77777777" w:rsidR="006800E4" w:rsidRPr="009D0AEA" w:rsidRDefault="006800E4" w:rsidP="00BD164A"/>
    <w:p w14:paraId="128EC745" w14:textId="54C8008F" w:rsidR="006800E4" w:rsidRPr="009D0AEA" w:rsidRDefault="006800E4" w:rsidP="00BD164A">
      <w:pPr>
        <w:rPr>
          <w:rFonts w:eastAsia="MS Mincho"/>
        </w:rPr>
      </w:pPr>
      <w:r w:rsidRPr="009D0AEA">
        <w:rPr>
          <w:rFonts w:eastAsia="MS Mincho"/>
        </w:rPr>
        <w:t>(</w:t>
      </w:r>
      <w:r w:rsidRPr="009D0AEA">
        <w:rPr>
          <w:rFonts w:eastAsia="MS Mincho"/>
        </w:rPr>
        <w:t>关</w:t>
      </w:r>
      <w:r w:rsidRPr="009D0AEA">
        <w:rPr>
          <w:rFonts w:ascii="SimSun" w:eastAsia="SimSun" w:hAnsi="SimSun" w:cs="SimSun"/>
        </w:rPr>
        <w:t>键词</w:t>
      </w:r>
      <w:r w:rsidRPr="009D0AEA">
        <w:rPr>
          <w:rFonts w:eastAsia="MS Mincho"/>
        </w:rPr>
        <w:t>:(</w:t>
      </w:r>
      <w:r w:rsidRPr="009D0AEA">
        <w:rPr>
          <w:rFonts w:eastAsia="MS Mincho"/>
        </w:rPr>
        <w:t>心理</w:t>
      </w:r>
      <w:r w:rsidRPr="009D0AEA">
        <w:rPr>
          <w:rFonts w:eastAsia="MS Mincho"/>
        </w:rPr>
        <w:t xml:space="preserve"> or </w:t>
      </w:r>
      <w:r w:rsidRPr="009D0AEA">
        <w:rPr>
          <w:rFonts w:eastAsia="MS Mincho"/>
        </w:rPr>
        <w:t>心理健康</w:t>
      </w:r>
      <w:r w:rsidRPr="009D0AEA">
        <w:rPr>
          <w:rFonts w:eastAsia="MS Mincho"/>
        </w:rPr>
        <w:t xml:space="preserve"> or </w:t>
      </w:r>
      <w:r w:rsidRPr="009D0AEA">
        <w:rPr>
          <w:rFonts w:eastAsia="MS Mincho"/>
        </w:rPr>
        <w:t>精神</w:t>
      </w:r>
      <w:r w:rsidRPr="009D0AEA">
        <w:rPr>
          <w:rFonts w:eastAsia="MS Mincho"/>
        </w:rPr>
        <w:t xml:space="preserve"> or </w:t>
      </w:r>
      <w:r w:rsidRPr="009D0AEA">
        <w:rPr>
          <w:rFonts w:eastAsia="MS Mincho"/>
        </w:rPr>
        <w:t>精神健康</w:t>
      </w:r>
      <w:r w:rsidRPr="009D0AEA">
        <w:rPr>
          <w:rFonts w:eastAsia="MS Mincho"/>
        </w:rPr>
        <w:t xml:space="preserve"> or </w:t>
      </w:r>
      <w:r w:rsidRPr="009D0AEA">
        <w:rPr>
          <w:rFonts w:eastAsia="MS Mincho"/>
        </w:rPr>
        <w:t>精神</w:t>
      </w:r>
      <w:r w:rsidRPr="009D0AEA">
        <w:rPr>
          <w:rFonts w:ascii="SimSun" w:eastAsia="SimSun" w:hAnsi="SimSun" w:cs="SimSun"/>
        </w:rPr>
        <w:t>卫</w:t>
      </w:r>
      <w:r w:rsidRPr="009D0AEA">
        <w:rPr>
          <w:rFonts w:eastAsia="MS Mincho"/>
        </w:rPr>
        <w:t>生</w:t>
      </w:r>
      <w:r w:rsidRPr="009D0AEA">
        <w:rPr>
          <w:rFonts w:eastAsia="MS Mincho"/>
        </w:rPr>
        <w:t xml:space="preserve"> or </w:t>
      </w:r>
      <w:r w:rsidRPr="009D0AEA">
        <w:rPr>
          <w:rFonts w:eastAsia="MS Mincho"/>
        </w:rPr>
        <w:t>焦</w:t>
      </w:r>
      <w:r w:rsidRPr="009D0AEA">
        <w:rPr>
          <w:rFonts w:ascii="SimSun" w:eastAsia="SimSun" w:hAnsi="SimSun" w:cs="SimSun"/>
        </w:rPr>
        <w:t>虑</w:t>
      </w:r>
      <w:r w:rsidRPr="009D0AEA">
        <w:rPr>
          <w:rFonts w:eastAsia="MS Mincho"/>
        </w:rPr>
        <w:t>症</w:t>
      </w:r>
      <w:r w:rsidRPr="009D0AEA">
        <w:rPr>
          <w:rFonts w:eastAsia="MS Mincho"/>
        </w:rPr>
        <w:t xml:space="preserve"> or </w:t>
      </w:r>
      <w:r w:rsidRPr="009D0AEA">
        <w:rPr>
          <w:rFonts w:eastAsia="MS Mincho"/>
        </w:rPr>
        <w:t>焦</w:t>
      </w:r>
      <w:r w:rsidRPr="009D0AEA">
        <w:rPr>
          <w:rFonts w:ascii="SimSun" w:eastAsia="SimSun" w:hAnsi="SimSun" w:cs="SimSun"/>
        </w:rPr>
        <w:t>虑</w:t>
      </w:r>
      <w:r w:rsidRPr="009D0AEA">
        <w:rPr>
          <w:rFonts w:eastAsia="MS Mincho"/>
        </w:rPr>
        <w:t xml:space="preserve"> or </w:t>
      </w:r>
      <w:r w:rsidRPr="009D0AEA">
        <w:rPr>
          <w:rFonts w:eastAsia="MS Mincho"/>
        </w:rPr>
        <w:t>抑郁症</w:t>
      </w:r>
      <w:r w:rsidRPr="009D0AEA">
        <w:rPr>
          <w:rFonts w:eastAsia="MS Mincho"/>
        </w:rPr>
        <w:t xml:space="preserve"> or </w:t>
      </w:r>
      <w:r w:rsidRPr="009D0AEA">
        <w:rPr>
          <w:rFonts w:eastAsia="MS Mincho"/>
        </w:rPr>
        <w:t>抑郁</w:t>
      </w:r>
      <w:r w:rsidRPr="009D0AEA">
        <w:rPr>
          <w:rFonts w:eastAsia="MS Mincho"/>
        </w:rPr>
        <w:t xml:space="preserve"> or </w:t>
      </w:r>
      <w:r w:rsidRPr="009D0AEA">
        <w:rPr>
          <w:rFonts w:ascii="SimSun" w:eastAsia="SimSun" w:hAnsi="SimSun" w:cs="SimSun"/>
        </w:rPr>
        <w:t>压</w:t>
      </w:r>
      <w:r w:rsidRPr="009D0AEA">
        <w:rPr>
          <w:rFonts w:eastAsia="MS Mincho"/>
        </w:rPr>
        <w:t>力</w:t>
      </w:r>
      <w:r w:rsidRPr="009D0AEA">
        <w:rPr>
          <w:rFonts w:eastAsia="MS Mincho"/>
        </w:rPr>
        <w:t xml:space="preserve"> or </w:t>
      </w:r>
      <w:r w:rsidRPr="009D0AEA">
        <w:rPr>
          <w:rFonts w:eastAsia="MS Mincho"/>
        </w:rPr>
        <w:t>情</w:t>
      </w:r>
      <w:r w:rsidRPr="009D0AEA">
        <w:rPr>
          <w:rFonts w:ascii="SimSun" w:eastAsia="SimSun" w:hAnsi="SimSun" w:cs="SimSun"/>
        </w:rPr>
        <w:t>绪</w:t>
      </w:r>
      <w:r w:rsidRPr="009D0AEA">
        <w:rPr>
          <w:rFonts w:eastAsia="MS Mincho"/>
        </w:rPr>
        <w:t xml:space="preserve"> or </w:t>
      </w:r>
      <w:r w:rsidRPr="009D0AEA">
        <w:rPr>
          <w:rFonts w:eastAsia="MS Mincho"/>
        </w:rPr>
        <w:t>情</w:t>
      </w:r>
      <w:r w:rsidRPr="009D0AEA">
        <w:rPr>
          <w:rFonts w:ascii="SimSun" w:eastAsia="SimSun" w:hAnsi="SimSun" w:cs="SimSun"/>
        </w:rPr>
        <w:t>绪</w:t>
      </w:r>
      <w:r w:rsidRPr="009D0AEA">
        <w:rPr>
          <w:rFonts w:eastAsia="MS Mincho"/>
        </w:rPr>
        <w:t>障碍</w:t>
      </w:r>
      <w:r w:rsidRPr="009D0AEA">
        <w:rPr>
          <w:rFonts w:eastAsia="MS Mincho"/>
        </w:rPr>
        <w:t xml:space="preserve"> or </w:t>
      </w:r>
      <w:r w:rsidRPr="009D0AEA">
        <w:rPr>
          <w:rFonts w:eastAsia="MS Mincho"/>
        </w:rPr>
        <w:t>心理障碍</w:t>
      </w:r>
      <w:r w:rsidRPr="009D0AEA">
        <w:rPr>
          <w:rFonts w:eastAsia="MS Mincho"/>
        </w:rPr>
        <w:t xml:space="preserve"> or </w:t>
      </w:r>
      <w:r w:rsidRPr="009D0AEA">
        <w:rPr>
          <w:rFonts w:ascii="SimSun" w:eastAsia="SimSun" w:hAnsi="SimSun" w:cs="SimSun"/>
        </w:rPr>
        <w:t>污</w:t>
      </w:r>
      <w:r w:rsidRPr="009D0AEA">
        <w:rPr>
          <w:rFonts w:eastAsia="MS Mincho"/>
        </w:rPr>
        <w:t>名</w:t>
      </w:r>
      <w:r w:rsidRPr="009D0AEA">
        <w:rPr>
          <w:rFonts w:eastAsia="MS Mincho"/>
        </w:rPr>
        <w:t xml:space="preserve"> or </w:t>
      </w:r>
      <w:r w:rsidRPr="009D0AEA">
        <w:rPr>
          <w:rFonts w:eastAsia="MS Mincho"/>
        </w:rPr>
        <w:t>羞恥</w:t>
      </w:r>
      <w:r w:rsidRPr="009D0AEA">
        <w:rPr>
          <w:rFonts w:eastAsia="MS Mincho"/>
        </w:rPr>
        <w:t xml:space="preserve"> )*</w:t>
      </w:r>
      <w:r w:rsidRPr="009D0AEA">
        <w:rPr>
          <w:rFonts w:eastAsia="MS Mincho"/>
        </w:rPr>
        <w:t>关</w:t>
      </w:r>
      <w:r w:rsidRPr="009D0AEA">
        <w:rPr>
          <w:rFonts w:ascii="SimSun" w:eastAsia="SimSun" w:hAnsi="SimSun" w:cs="SimSun"/>
        </w:rPr>
        <w:t>键词</w:t>
      </w:r>
      <w:r w:rsidRPr="009D0AEA">
        <w:rPr>
          <w:rFonts w:eastAsia="MS Mincho"/>
        </w:rPr>
        <w:t>:(</w:t>
      </w:r>
      <w:r w:rsidRPr="009D0AEA">
        <w:rPr>
          <w:rFonts w:eastAsia="MS Mincho"/>
        </w:rPr>
        <w:t>求助</w:t>
      </w:r>
      <w:r w:rsidRPr="009D0AEA">
        <w:rPr>
          <w:rFonts w:eastAsia="MS Mincho"/>
        </w:rPr>
        <w:t xml:space="preserve"> or </w:t>
      </w:r>
      <w:r w:rsidRPr="009D0AEA">
        <w:rPr>
          <w:rFonts w:eastAsia="MS Mincho"/>
        </w:rPr>
        <w:t>求助意愿</w:t>
      </w:r>
      <w:r w:rsidRPr="009D0AEA">
        <w:rPr>
          <w:rFonts w:eastAsia="MS Mincho"/>
        </w:rPr>
        <w:t xml:space="preserve"> or </w:t>
      </w:r>
      <w:r w:rsidRPr="009D0AEA">
        <w:rPr>
          <w:rFonts w:eastAsia="MS Mincho"/>
        </w:rPr>
        <w:t>求助行</w:t>
      </w:r>
      <w:r w:rsidRPr="009D0AEA">
        <w:rPr>
          <w:rFonts w:ascii="SimSun" w:eastAsia="SimSun" w:hAnsi="SimSun" w:cs="SimSun"/>
        </w:rPr>
        <w:t>为</w:t>
      </w:r>
      <w:r w:rsidRPr="009D0AEA">
        <w:rPr>
          <w:rFonts w:eastAsia="MS Mincho"/>
        </w:rPr>
        <w:t xml:space="preserve"> or </w:t>
      </w:r>
      <w:r w:rsidRPr="009D0AEA">
        <w:rPr>
          <w:rFonts w:eastAsia="MS Mincho"/>
        </w:rPr>
        <w:t>帮助</w:t>
      </w:r>
      <w:r w:rsidRPr="009D0AEA">
        <w:rPr>
          <w:rFonts w:eastAsia="MS Mincho"/>
        </w:rPr>
        <w:t xml:space="preserve"> or </w:t>
      </w:r>
      <w:r w:rsidRPr="009D0AEA">
        <w:rPr>
          <w:rFonts w:eastAsia="MS Mincho"/>
        </w:rPr>
        <w:t>咨</w:t>
      </w:r>
      <w:r w:rsidRPr="009D0AEA">
        <w:rPr>
          <w:rFonts w:ascii="SimSun" w:eastAsia="SimSun" w:hAnsi="SimSun" w:cs="SimSun"/>
        </w:rPr>
        <w:t>询</w:t>
      </w:r>
      <w:r w:rsidRPr="009D0AEA">
        <w:rPr>
          <w:rFonts w:eastAsia="MS Mincho"/>
        </w:rPr>
        <w:t xml:space="preserve"> or </w:t>
      </w:r>
      <w:r w:rsidRPr="009D0AEA">
        <w:rPr>
          <w:rFonts w:eastAsia="MS Mincho"/>
        </w:rPr>
        <w:t>咨商</w:t>
      </w:r>
      <w:r w:rsidRPr="009D0AEA">
        <w:rPr>
          <w:rFonts w:eastAsia="MS Mincho"/>
        </w:rPr>
        <w:t xml:space="preserve">)* </w:t>
      </w:r>
      <w:r w:rsidRPr="009D0AEA">
        <w:rPr>
          <w:rFonts w:eastAsia="MS Mincho"/>
        </w:rPr>
        <w:t>关</w:t>
      </w:r>
      <w:r w:rsidRPr="009D0AEA">
        <w:rPr>
          <w:rFonts w:ascii="SimSun" w:eastAsia="SimSun" w:hAnsi="SimSun" w:cs="SimSun"/>
        </w:rPr>
        <w:t>键词</w:t>
      </w:r>
      <w:r w:rsidRPr="009D0AEA">
        <w:rPr>
          <w:rFonts w:eastAsia="MS Mincho"/>
        </w:rPr>
        <w:t xml:space="preserve">: </w:t>
      </w:r>
      <w:r w:rsidR="002B4C76" w:rsidRPr="009D0AEA">
        <w:rPr>
          <w:rFonts w:eastAsia="MS Mincho"/>
        </w:rPr>
        <w:t>(</w:t>
      </w:r>
      <w:r w:rsidRPr="009D0AEA">
        <w:rPr>
          <w:rFonts w:eastAsia="MS Mincho"/>
        </w:rPr>
        <w:t>障碍</w:t>
      </w:r>
      <w:r w:rsidRPr="009D0AEA">
        <w:rPr>
          <w:rFonts w:eastAsia="MS Mincho"/>
        </w:rPr>
        <w:t xml:space="preserve"> or </w:t>
      </w:r>
      <w:r w:rsidRPr="009D0AEA">
        <w:rPr>
          <w:rFonts w:eastAsia="MS Mincho"/>
        </w:rPr>
        <w:t>治</w:t>
      </w:r>
      <w:r w:rsidRPr="009D0AEA">
        <w:rPr>
          <w:rFonts w:ascii="SimSun" w:eastAsia="SimSun" w:hAnsi="SimSun" w:cs="SimSun"/>
        </w:rPr>
        <w:t>疗</w:t>
      </w:r>
      <w:r w:rsidRPr="009D0AEA">
        <w:rPr>
          <w:rFonts w:eastAsia="MS Mincho"/>
        </w:rPr>
        <w:t>阻碍</w:t>
      </w:r>
      <w:r w:rsidRPr="009D0AEA">
        <w:rPr>
          <w:rFonts w:eastAsia="MS Mincho"/>
        </w:rPr>
        <w:t xml:space="preserve"> or </w:t>
      </w:r>
      <w:r w:rsidRPr="009D0AEA">
        <w:rPr>
          <w:rFonts w:eastAsia="MS Mincho"/>
        </w:rPr>
        <w:t>困</w:t>
      </w:r>
      <w:r w:rsidRPr="009D0AEA">
        <w:rPr>
          <w:rFonts w:ascii="SimSun" w:eastAsia="SimSun" w:hAnsi="SimSun" w:cs="SimSun"/>
        </w:rPr>
        <w:t>难</w:t>
      </w:r>
      <w:r w:rsidRPr="009D0AEA">
        <w:rPr>
          <w:rFonts w:eastAsia="MS Mincho"/>
        </w:rPr>
        <w:t xml:space="preserve"> or </w:t>
      </w:r>
      <w:r w:rsidRPr="009D0AEA">
        <w:rPr>
          <w:rFonts w:eastAsia="MS Mincho"/>
        </w:rPr>
        <w:t>因素</w:t>
      </w:r>
      <w:r w:rsidRPr="009D0AEA">
        <w:rPr>
          <w:rFonts w:eastAsia="MS Mincho"/>
        </w:rPr>
        <w:t xml:space="preserve"> or </w:t>
      </w:r>
      <w:r w:rsidRPr="009D0AEA">
        <w:rPr>
          <w:rFonts w:eastAsia="MS Mincho"/>
        </w:rPr>
        <w:t>原因</w:t>
      </w:r>
      <w:r w:rsidRPr="009D0AEA">
        <w:rPr>
          <w:rFonts w:eastAsia="MS Mincho"/>
        </w:rPr>
        <w:t xml:space="preserve"> or </w:t>
      </w:r>
      <w:r w:rsidRPr="009D0AEA">
        <w:rPr>
          <w:rFonts w:ascii="SimSun" w:eastAsia="SimSun" w:hAnsi="SimSun" w:cs="SimSun"/>
        </w:rPr>
        <w:t>污</w:t>
      </w:r>
      <w:r w:rsidRPr="009D0AEA">
        <w:rPr>
          <w:rFonts w:eastAsia="MS Mincho"/>
        </w:rPr>
        <w:t>名</w:t>
      </w:r>
      <w:r w:rsidRPr="009D0AEA">
        <w:rPr>
          <w:rFonts w:eastAsia="MS Mincho"/>
        </w:rPr>
        <w:t xml:space="preserve"> or </w:t>
      </w:r>
      <w:r w:rsidRPr="009D0AEA">
        <w:rPr>
          <w:rFonts w:eastAsia="MS Mincho"/>
        </w:rPr>
        <w:t>偏</w:t>
      </w:r>
      <w:r w:rsidRPr="009D0AEA">
        <w:rPr>
          <w:rFonts w:ascii="SimSun" w:eastAsia="SimSun" w:hAnsi="SimSun" w:cs="SimSun"/>
        </w:rPr>
        <w:t>见</w:t>
      </w:r>
      <w:r w:rsidRPr="009D0AEA">
        <w:rPr>
          <w:rFonts w:eastAsia="MS Mincho"/>
        </w:rPr>
        <w:t xml:space="preserve"> or </w:t>
      </w:r>
      <w:r w:rsidRPr="009D0AEA">
        <w:rPr>
          <w:rFonts w:eastAsia="MS Mincho"/>
        </w:rPr>
        <w:t>歧</w:t>
      </w:r>
      <w:r w:rsidRPr="009D0AEA">
        <w:rPr>
          <w:rFonts w:ascii="SimSun" w:eastAsia="SimSun" w:hAnsi="SimSun" w:cs="SimSun"/>
        </w:rPr>
        <w:t>视</w:t>
      </w:r>
      <w:r w:rsidRPr="009D0AEA">
        <w:rPr>
          <w:rFonts w:eastAsia="MS Mincho"/>
        </w:rPr>
        <w:t>))*Date:-2018</w:t>
      </w:r>
    </w:p>
    <w:p w14:paraId="291D086B" w14:textId="77777777" w:rsidR="00B80236" w:rsidRDefault="00B80236" w:rsidP="00BD164A"/>
    <w:p w14:paraId="4CFA3C26" w14:textId="15EEEC63" w:rsidR="00517E5B" w:rsidRPr="009476E1" w:rsidRDefault="00517E5B" w:rsidP="00BD164A">
      <w:pPr>
        <w:rPr>
          <w:b/>
          <w:i/>
        </w:rPr>
      </w:pPr>
      <w:r w:rsidRPr="009476E1">
        <w:rPr>
          <w:b/>
          <w:i/>
        </w:rPr>
        <w:t>Translation for</w:t>
      </w:r>
      <w:r w:rsidR="00741E99">
        <w:rPr>
          <w:rFonts w:hint="eastAsia"/>
          <w:b/>
          <w:i/>
        </w:rPr>
        <w:t xml:space="preserve"> </w:t>
      </w:r>
      <w:r w:rsidR="000C0714" w:rsidRPr="009C6C05">
        <w:rPr>
          <w:b/>
          <w:i/>
        </w:rPr>
        <w:t>SEARCH 4: WANFANGDATA (</w:t>
      </w:r>
      <w:r w:rsidR="000C0714" w:rsidRPr="009C6C05">
        <w:rPr>
          <w:b/>
          <w:i/>
        </w:rPr>
        <w:t>萬方數據</w:t>
      </w:r>
      <w:r w:rsidR="000C0714">
        <w:rPr>
          <w:b/>
          <w:i/>
        </w:rPr>
        <w:t>)</w:t>
      </w:r>
      <w:r w:rsidRPr="009C6C05">
        <w:rPr>
          <w:b/>
          <w:i/>
        </w:rPr>
        <w:t xml:space="preserve"> </w:t>
      </w:r>
      <w:r>
        <w:rPr>
          <w:rFonts w:hint="eastAsia"/>
          <w:b/>
          <w:i/>
        </w:rPr>
        <w:t>above</w:t>
      </w:r>
    </w:p>
    <w:p w14:paraId="35DEDFC6" w14:textId="16859DF7" w:rsidR="00B80236" w:rsidRDefault="009C04AD" w:rsidP="00BD164A">
      <w:r w:rsidRPr="009C04AD">
        <w:t>(Keyword:(Mental or Psychological Health or Mental or Mental health or Mental hygiene or Anxiety symptom or Anxiety or Depressive symptom or Depression or Stress or Emotional disorder or Emotional problems or Psychologica</w:t>
      </w:r>
      <w:r>
        <w:t>l disorder or Stigma or Shame)*K</w:t>
      </w:r>
      <w:r w:rsidR="00EF7FF0">
        <w:t>eyword:(Help-seeking or H</w:t>
      </w:r>
      <w:r w:rsidRPr="009C04AD">
        <w:t>elp-seeking inte</w:t>
      </w:r>
      <w:r w:rsidR="00EF7FF0">
        <w:t>ntion or Help-seeking behavior or Help or C</w:t>
      </w:r>
      <w:r w:rsidRPr="009C04AD">
        <w:t>ounselin</w:t>
      </w:r>
      <w:r w:rsidR="00EF7FF0">
        <w:t>g or P</w:t>
      </w:r>
      <w:r>
        <w:t>sychological treatment)* K</w:t>
      </w:r>
      <w:r w:rsidRPr="009C04AD">
        <w:t>eyword: (Barriers or Treatment Obstacles or Difficulties or Factors or Reasons or Stigma or Bias or Discrimination))*Date:-2018</w:t>
      </w:r>
    </w:p>
    <w:p w14:paraId="423B8CD1" w14:textId="77777777" w:rsidR="00B80236" w:rsidRDefault="00B80236" w:rsidP="00BD164A"/>
    <w:p w14:paraId="12D5472E" w14:textId="77777777" w:rsidR="00035D3C" w:rsidRDefault="00035D3C" w:rsidP="00BD164A"/>
    <w:p w14:paraId="523D4901" w14:textId="77777777" w:rsidR="009D0AEA" w:rsidRPr="009C6C05" w:rsidRDefault="009D0AEA" w:rsidP="00BD164A">
      <w:pPr>
        <w:rPr>
          <w:b/>
          <w:i/>
        </w:rPr>
      </w:pPr>
    </w:p>
    <w:p w14:paraId="54E573B5" w14:textId="48931319" w:rsidR="00787313" w:rsidRDefault="00787313" w:rsidP="00BD164A">
      <w:pPr>
        <w:rPr>
          <w:b/>
          <w:i/>
        </w:rPr>
      </w:pPr>
      <w:r w:rsidRPr="009C6C05">
        <w:rPr>
          <w:b/>
          <w:i/>
        </w:rPr>
        <w:t>SEARCH 5: The Snowballing Method</w:t>
      </w:r>
      <w:r w:rsidR="00035D3C" w:rsidRPr="009C6C05">
        <w:rPr>
          <w:b/>
          <w:i/>
        </w:rPr>
        <w:t>s</w:t>
      </w:r>
      <w:r w:rsidR="00255611">
        <w:rPr>
          <w:rFonts w:hint="eastAsia"/>
          <w:b/>
          <w:i/>
        </w:rPr>
        <w:t xml:space="preserve"> </w:t>
      </w:r>
      <w:r w:rsidR="00EC1DB9">
        <w:rPr>
          <w:rFonts w:hint="eastAsia"/>
          <w:b/>
          <w:i/>
        </w:rPr>
        <w:t xml:space="preserve">(conducted on </w:t>
      </w:r>
      <w:r w:rsidR="00F26FE6">
        <w:rPr>
          <w:rFonts w:hint="eastAsia"/>
          <w:b/>
          <w:i/>
        </w:rPr>
        <w:t>March 21</w:t>
      </w:r>
      <w:r w:rsidR="00EC1DB9">
        <w:rPr>
          <w:rFonts w:hint="eastAsia"/>
          <w:b/>
          <w:i/>
        </w:rPr>
        <w:t>, 2018)</w:t>
      </w:r>
    </w:p>
    <w:p w14:paraId="583599E3" w14:textId="77777777" w:rsidR="00511D0A" w:rsidRPr="009C6C05" w:rsidRDefault="00511D0A" w:rsidP="00BD164A">
      <w:pPr>
        <w:rPr>
          <w:b/>
          <w:i/>
        </w:rPr>
      </w:pPr>
    </w:p>
    <w:p w14:paraId="0194CEE9" w14:textId="04D20200" w:rsidR="00787313" w:rsidRPr="009C6C05" w:rsidRDefault="007E2FD1" w:rsidP="00BD164A">
      <w:r w:rsidRPr="009C6C05">
        <w:t>(1). Checking the refer</w:t>
      </w:r>
      <w:r w:rsidR="00BD164A">
        <w:t xml:space="preserve">ences of identified articles </w:t>
      </w:r>
      <w:r w:rsidR="00BD164A">
        <w:rPr>
          <w:rFonts w:hint="eastAsia"/>
        </w:rPr>
        <w:t>to</w:t>
      </w:r>
      <w:r w:rsidR="00BD164A">
        <w:t xml:space="preserve"> </w:t>
      </w:r>
      <w:r w:rsidRPr="009C6C05">
        <w:t xml:space="preserve">locate </w:t>
      </w:r>
      <w:r w:rsidR="00BD164A">
        <w:rPr>
          <w:rFonts w:hint="eastAsia"/>
        </w:rPr>
        <w:t xml:space="preserve">more </w:t>
      </w:r>
      <w:r w:rsidRPr="009C6C05">
        <w:t xml:space="preserve">articles </w:t>
      </w:r>
      <w:r w:rsidR="00BD164A">
        <w:rPr>
          <w:rFonts w:hint="eastAsia"/>
        </w:rPr>
        <w:t xml:space="preserve">that were </w:t>
      </w:r>
      <w:r w:rsidRPr="009C6C05">
        <w:t xml:space="preserve">not identified via the previous </w:t>
      </w:r>
      <w:proofErr w:type="gramStart"/>
      <w:r w:rsidRPr="009C6C05">
        <w:t>searching;</w:t>
      </w:r>
      <w:proofErr w:type="gramEnd"/>
    </w:p>
    <w:p w14:paraId="1E921FFB" w14:textId="66E1B0F4" w:rsidR="00035D3C" w:rsidRPr="009C6C05" w:rsidRDefault="00035D3C" w:rsidP="00BD164A">
      <w:pPr>
        <w:rPr>
          <w:b/>
        </w:rPr>
      </w:pPr>
      <w:r w:rsidRPr="009C6C05">
        <w:rPr>
          <w:b/>
        </w:rPr>
        <w:t>AND</w:t>
      </w:r>
    </w:p>
    <w:p w14:paraId="24574E49" w14:textId="0543E64E" w:rsidR="007E2FD1" w:rsidRPr="009C6C05" w:rsidRDefault="007E2FD1" w:rsidP="00BD164A">
      <w:r w:rsidRPr="009C6C05">
        <w:t xml:space="preserve">(2). Checking authors </w:t>
      </w:r>
      <w:r w:rsidR="00035D3C" w:rsidRPr="009C6C05">
        <w:t>have</w:t>
      </w:r>
      <w:r w:rsidRPr="009C6C05">
        <w:t xml:space="preserve"> cited the</w:t>
      </w:r>
      <w:r w:rsidR="00035D3C" w:rsidRPr="009C6C05">
        <w:t xml:space="preserve"> identified</w:t>
      </w:r>
      <w:r w:rsidRPr="009C6C05">
        <w:t xml:space="preserve"> article</w:t>
      </w:r>
      <w:r w:rsidR="00035D3C" w:rsidRPr="009C6C05">
        <w:t>s</w:t>
      </w:r>
      <w:r w:rsidRPr="009C6C05">
        <w:t xml:space="preserve"> via </w:t>
      </w:r>
      <w:r w:rsidR="00035D3C" w:rsidRPr="009C6C05">
        <w:t xml:space="preserve">the </w:t>
      </w:r>
      <w:r w:rsidR="00BD164A">
        <w:t>Web of Science.</w:t>
      </w:r>
    </w:p>
    <w:p w14:paraId="44D26030" w14:textId="77777777" w:rsidR="0053133D" w:rsidRPr="009C6C05" w:rsidRDefault="0053133D" w:rsidP="00BD164A"/>
    <w:sectPr w:rsidR="0053133D" w:rsidRPr="009C6C05">
      <w:footerReference w:type="even" r:id="rId6"/>
      <w:footerReference w:type="default" r:id="rId7"/>
      <w:pgSz w:w="12240" w:h="15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7EB3E6A" w14:textId="77777777" w:rsidR="00D019EE" w:rsidRDefault="00D019EE" w:rsidP="00035D3C">
      <w:r>
        <w:separator/>
      </w:r>
    </w:p>
  </w:endnote>
  <w:endnote w:type="continuationSeparator" w:id="0">
    <w:p w14:paraId="7B90A8AB" w14:textId="77777777" w:rsidR="00D019EE" w:rsidRDefault="00D019EE" w:rsidP="00035D3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MS Mincho">
    <w:altName w:val="MS Mincho"/>
    <w:panose1 w:val="02020609040205080304"/>
    <w:charset w:val="80"/>
    <w:family w:val="modern"/>
    <w:pitch w:val="fixed"/>
    <w:sig w:usb0="E00002FF" w:usb1="6AC7FDFB" w:usb2="08000012" w:usb3="00000000" w:csb0="0002009F" w:csb1="00000000"/>
  </w:font>
  <w:font w:name="SimSun">
    <w:altName w:val="宋体"/>
    <w:panose1 w:val="02010600030101010101"/>
    <w:charset w:val="86"/>
    <w:family w:val="auto"/>
    <w:pitch w:val="variable"/>
    <w:sig w:usb0="00000003" w:usb1="288F0000" w:usb2="00000016" w:usb3="00000000" w:csb0="00040001"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A34CB6B" w14:textId="77777777" w:rsidR="00035D3C" w:rsidRDefault="00035D3C" w:rsidP="00D564AE">
    <w:pPr>
      <w:pStyle w:val="Footer"/>
      <w:framePr w:wrap="none"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1968F2BC" w14:textId="77777777" w:rsidR="00035D3C" w:rsidRDefault="00035D3C" w:rsidP="00035D3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598C0EF" w14:textId="77777777" w:rsidR="00035D3C" w:rsidRDefault="00035D3C" w:rsidP="00D564AE">
    <w:pPr>
      <w:pStyle w:val="Footer"/>
      <w:framePr w:wrap="none"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38797D">
      <w:rPr>
        <w:rStyle w:val="PageNumber"/>
        <w:noProof/>
      </w:rPr>
      <w:t>1</w:t>
    </w:r>
    <w:r>
      <w:rPr>
        <w:rStyle w:val="PageNumber"/>
      </w:rPr>
      <w:fldChar w:fldCharType="end"/>
    </w:r>
  </w:p>
  <w:p w14:paraId="150540EF" w14:textId="77777777" w:rsidR="00035D3C" w:rsidRDefault="00035D3C" w:rsidP="00035D3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AA80BF2" w14:textId="77777777" w:rsidR="00D019EE" w:rsidRDefault="00D019EE" w:rsidP="00035D3C">
      <w:r>
        <w:separator/>
      </w:r>
    </w:p>
  </w:footnote>
  <w:footnote w:type="continuationSeparator" w:id="0">
    <w:p w14:paraId="4E698FB8" w14:textId="77777777" w:rsidR="00D019EE" w:rsidRDefault="00D019EE" w:rsidP="00035D3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87313"/>
    <w:rsid w:val="0000073B"/>
    <w:rsid w:val="0001433D"/>
    <w:rsid w:val="00020FB2"/>
    <w:rsid w:val="00022B0D"/>
    <w:rsid w:val="000253C5"/>
    <w:rsid w:val="00031887"/>
    <w:rsid w:val="00035D3C"/>
    <w:rsid w:val="0004349E"/>
    <w:rsid w:val="00044C7B"/>
    <w:rsid w:val="0005369D"/>
    <w:rsid w:val="0007065B"/>
    <w:rsid w:val="00072977"/>
    <w:rsid w:val="00077A06"/>
    <w:rsid w:val="00082A95"/>
    <w:rsid w:val="000854FB"/>
    <w:rsid w:val="00086AA3"/>
    <w:rsid w:val="00086B3B"/>
    <w:rsid w:val="0009383E"/>
    <w:rsid w:val="000A5AC0"/>
    <w:rsid w:val="000A5AE1"/>
    <w:rsid w:val="000C0714"/>
    <w:rsid w:val="000C6488"/>
    <w:rsid w:val="000D67CE"/>
    <w:rsid w:val="000F1710"/>
    <w:rsid w:val="000F2330"/>
    <w:rsid w:val="000F2953"/>
    <w:rsid w:val="00111AD4"/>
    <w:rsid w:val="00113635"/>
    <w:rsid w:val="00123223"/>
    <w:rsid w:val="00123842"/>
    <w:rsid w:val="00144A09"/>
    <w:rsid w:val="00181C05"/>
    <w:rsid w:val="00183881"/>
    <w:rsid w:val="00194359"/>
    <w:rsid w:val="00194DB3"/>
    <w:rsid w:val="001A21CE"/>
    <w:rsid w:val="001A3A66"/>
    <w:rsid w:val="001C43A4"/>
    <w:rsid w:val="001D566B"/>
    <w:rsid w:val="001E6C25"/>
    <w:rsid w:val="001F31FD"/>
    <w:rsid w:val="00206336"/>
    <w:rsid w:val="00210021"/>
    <w:rsid w:val="002135F5"/>
    <w:rsid w:val="002275B2"/>
    <w:rsid w:val="00230493"/>
    <w:rsid w:val="002428D8"/>
    <w:rsid w:val="002432E4"/>
    <w:rsid w:val="0024796A"/>
    <w:rsid w:val="00253737"/>
    <w:rsid w:val="00255611"/>
    <w:rsid w:val="00261E47"/>
    <w:rsid w:val="002918ED"/>
    <w:rsid w:val="00292CD7"/>
    <w:rsid w:val="0029354B"/>
    <w:rsid w:val="002A26B8"/>
    <w:rsid w:val="002B3878"/>
    <w:rsid w:val="002B4C76"/>
    <w:rsid w:val="002B74AB"/>
    <w:rsid w:val="002C4F93"/>
    <w:rsid w:val="002D6B9A"/>
    <w:rsid w:val="002E71FF"/>
    <w:rsid w:val="0030194D"/>
    <w:rsid w:val="00323BB8"/>
    <w:rsid w:val="00334F01"/>
    <w:rsid w:val="003431F5"/>
    <w:rsid w:val="003509FF"/>
    <w:rsid w:val="00354A8B"/>
    <w:rsid w:val="00360DC9"/>
    <w:rsid w:val="0038797D"/>
    <w:rsid w:val="00390A9D"/>
    <w:rsid w:val="00397238"/>
    <w:rsid w:val="003A3A4B"/>
    <w:rsid w:val="003B66A2"/>
    <w:rsid w:val="003E0545"/>
    <w:rsid w:val="003F2C08"/>
    <w:rsid w:val="00434BDD"/>
    <w:rsid w:val="00454682"/>
    <w:rsid w:val="00454D70"/>
    <w:rsid w:val="00456667"/>
    <w:rsid w:val="004A2B2A"/>
    <w:rsid w:val="004B4E80"/>
    <w:rsid w:val="004C1AE6"/>
    <w:rsid w:val="004D5F39"/>
    <w:rsid w:val="004E3CCD"/>
    <w:rsid w:val="004F35F5"/>
    <w:rsid w:val="004F5A68"/>
    <w:rsid w:val="005016D6"/>
    <w:rsid w:val="00503252"/>
    <w:rsid w:val="00511D0A"/>
    <w:rsid w:val="00517E5B"/>
    <w:rsid w:val="0053133D"/>
    <w:rsid w:val="0054573D"/>
    <w:rsid w:val="00550D87"/>
    <w:rsid w:val="00582A5E"/>
    <w:rsid w:val="005B20EE"/>
    <w:rsid w:val="005B2EE2"/>
    <w:rsid w:val="005C023D"/>
    <w:rsid w:val="005E7BF2"/>
    <w:rsid w:val="005F05A5"/>
    <w:rsid w:val="00616A26"/>
    <w:rsid w:val="00626AFB"/>
    <w:rsid w:val="006278D0"/>
    <w:rsid w:val="00647A65"/>
    <w:rsid w:val="0065257A"/>
    <w:rsid w:val="006604A2"/>
    <w:rsid w:val="0066282D"/>
    <w:rsid w:val="00673B47"/>
    <w:rsid w:val="006800E4"/>
    <w:rsid w:val="006A72E4"/>
    <w:rsid w:val="006B39BF"/>
    <w:rsid w:val="006C1EA8"/>
    <w:rsid w:val="006C5C82"/>
    <w:rsid w:val="006D36D6"/>
    <w:rsid w:val="00702178"/>
    <w:rsid w:val="00706C73"/>
    <w:rsid w:val="007108FC"/>
    <w:rsid w:val="00715670"/>
    <w:rsid w:val="00741E99"/>
    <w:rsid w:val="007624B9"/>
    <w:rsid w:val="00764FAE"/>
    <w:rsid w:val="00770FA1"/>
    <w:rsid w:val="00776E6D"/>
    <w:rsid w:val="00787313"/>
    <w:rsid w:val="00792AA2"/>
    <w:rsid w:val="007963FE"/>
    <w:rsid w:val="007C28A5"/>
    <w:rsid w:val="007E2F46"/>
    <w:rsid w:val="007E2FD1"/>
    <w:rsid w:val="007E6E26"/>
    <w:rsid w:val="00820403"/>
    <w:rsid w:val="008240FD"/>
    <w:rsid w:val="008351C9"/>
    <w:rsid w:val="008360BE"/>
    <w:rsid w:val="00840CE8"/>
    <w:rsid w:val="00843BD3"/>
    <w:rsid w:val="00852F75"/>
    <w:rsid w:val="00853B41"/>
    <w:rsid w:val="00883707"/>
    <w:rsid w:val="00883861"/>
    <w:rsid w:val="00895624"/>
    <w:rsid w:val="008971C8"/>
    <w:rsid w:val="008B5A4F"/>
    <w:rsid w:val="008B7A12"/>
    <w:rsid w:val="008D591F"/>
    <w:rsid w:val="008E0FC9"/>
    <w:rsid w:val="008E378A"/>
    <w:rsid w:val="008E3FE3"/>
    <w:rsid w:val="008E42B9"/>
    <w:rsid w:val="00913225"/>
    <w:rsid w:val="00934856"/>
    <w:rsid w:val="00940BB1"/>
    <w:rsid w:val="00941C6D"/>
    <w:rsid w:val="00943BD3"/>
    <w:rsid w:val="009476E1"/>
    <w:rsid w:val="00967275"/>
    <w:rsid w:val="009767B4"/>
    <w:rsid w:val="00990CF3"/>
    <w:rsid w:val="009B0B66"/>
    <w:rsid w:val="009B3BF0"/>
    <w:rsid w:val="009B71CB"/>
    <w:rsid w:val="009C04AD"/>
    <w:rsid w:val="009C6C05"/>
    <w:rsid w:val="009D0AEA"/>
    <w:rsid w:val="009D0C0C"/>
    <w:rsid w:val="009E1EA1"/>
    <w:rsid w:val="00A01365"/>
    <w:rsid w:val="00A06A50"/>
    <w:rsid w:val="00A57FA5"/>
    <w:rsid w:val="00A63E62"/>
    <w:rsid w:val="00A71754"/>
    <w:rsid w:val="00A73047"/>
    <w:rsid w:val="00AA1DE1"/>
    <w:rsid w:val="00AA41F8"/>
    <w:rsid w:val="00AB10AE"/>
    <w:rsid w:val="00AD0A06"/>
    <w:rsid w:val="00AD138E"/>
    <w:rsid w:val="00AD232B"/>
    <w:rsid w:val="00AD6341"/>
    <w:rsid w:val="00AE3B6A"/>
    <w:rsid w:val="00AE5398"/>
    <w:rsid w:val="00B01C4B"/>
    <w:rsid w:val="00B13542"/>
    <w:rsid w:val="00B32A96"/>
    <w:rsid w:val="00B45A54"/>
    <w:rsid w:val="00B46E41"/>
    <w:rsid w:val="00B5094F"/>
    <w:rsid w:val="00B52DD0"/>
    <w:rsid w:val="00B57A6A"/>
    <w:rsid w:val="00B6014D"/>
    <w:rsid w:val="00B72F4B"/>
    <w:rsid w:val="00B80236"/>
    <w:rsid w:val="00B94CC0"/>
    <w:rsid w:val="00BA041D"/>
    <w:rsid w:val="00BA1FFD"/>
    <w:rsid w:val="00BA55FC"/>
    <w:rsid w:val="00BA6CD4"/>
    <w:rsid w:val="00BB38E4"/>
    <w:rsid w:val="00BC528B"/>
    <w:rsid w:val="00BC64C8"/>
    <w:rsid w:val="00BD164A"/>
    <w:rsid w:val="00BD6A2D"/>
    <w:rsid w:val="00BE467D"/>
    <w:rsid w:val="00BE7D37"/>
    <w:rsid w:val="00BF33A6"/>
    <w:rsid w:val="00BF4733"/>
    <w:rsid w:val="00C045DA"/>
    <w:rsid w:val="00C179C9"/>
    <w:rsid w:val="00C20380"/>
    <w:rsid w:val="00C21C1D"/>
    <w:rsid w:val="00C22687"/>
    <w:rsid w:val="00C410AD"/>
    <w:rsid w:val="00C41C0A"/>
    <w:rsid w:val="00C51A7F"/>
    <w:rsid w:val="00C66826"/>
    <w:rsid w:val="00C7733E"/>
    <w:rsid w:val="00C834DE"/>
    <w:rsid w:val="00C970EC"/>
    <w:rsid w:val="00CA5CFF"/>
    <w:rsid w:val="00CB02CE"/>
    <w:rsid w:val="00CB3105"/>
    <w:rsid w:val="00CC2E49"/>
    <w:rsid w:val="00CD1446"/>
    <w:rsid w:val="00D019EE"/>
    <w:rsid w:val="00D071B3"/>
    <w:rsid w:val="00D11C84"/>
    <w:rsid w:val="00D2737B"/>
    <w:rsid w:val="00D33E21"/>
    <w:rsid w:val="00D51464"/>
    <w:rsid w:val="00D564AE"/>
    <w:rsid w:val="00D6065A"/>
    <w:rsid w:val="00D67899"/>
    <w:rsid w:val="00D87C87"/>
    <w:rsid w:val="00D910D3"/>
    <w:rsid w:val="00D91C69"/>
    <w:rsid w:val="00D9215B"/>
    <w:rsid w:val="00D93DA7"/>
    <w:rsid w:val="00D97899"/>
    <w:rsid w:val="00DA5E3C"/>
    <w:rsid w:val="00E14436"/>
    <w:rsid w:val="00E17532"/>
    <w:rsid w:val="00E2468A"/>
    <w:rsid w:val="00E70837"/>
    <w:rsid w:val="00E775E8"/>
    <w:rsid w:val="00E83988"/>
    <w:rsid w:val="00E84B9C"/>
    <w:rsid w:val="00E8540B"/>
    <w:rsid w:val="00E87273"/>
    <w:rsid w:val="00E939D6"/>
    <w:rsid w:val="00EC1DB9"/>
    <w:rsid w:val="00EC383E"/>
    <w:rsid w:val="00EE3D76"/>
    <w:rsid w:val="00EE4562"/>
    <w:rsid w:val="00EF108E"/>
    <w:rsid w:val="00EF352B"/>
    <w:rsid w:val="00EF7FF0"/>
    <w:rsid w:val="00F26FE6"/>
    <w:rsid w:val="00F27BA4"/>
    <w:rsid w:val="00F4727B"/>
    <w:rsid w:val="00F525E4"/>
    <w:rsid w:val="00F5280C"/>
    <w:rsid w:val="00F537BF"/>
    <w:rsid w:val="00F56766"/>
    <w:rsid w:val="00F706D1"/>
    <w:rsid w:val="00F749A3"/>
    <w:rsid w:val="00F8609F"/>
    <w:rsid w:val="00F87666"/>
    <w:rsid w:val="00F87700"/>
    <w:rsid w:val="00F943F1"/>
    <w:rsid w:val="00FA00A6"/>
    <w:rsid w:val="00FA2F12"/>
    <w:rsid w:val="00FB4B09"/>
    <w:rsid w:val="00FE3F10"/>
    <w:rsid w:val="00FE6467"/>
    <w:rsid w:val="00FE7B5C"/>
    <w:rsid w:val="00FF096E"/>
    <w:rsid w:val="00FF225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764EBA"/>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8E378A"/>
    <w:rPr>
      <w:rFonts w:ascii="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035D3C"/>
    <w:pPr>
      <w:tabs>
        <w:tab w:val="center" w:pos="4680"/>
        <w:tab w:val="right" w:pos="9360"/>
      </w:tabs>
    </w:pPr>
    <w:rPr>
      <w:lang w:eastAsia="en-US"/>
    </w:rPr>
  </w:style>
  <w:style w:type="character" w:customStyle="1" w:styleId="FooterChar">
    <w:name w:val="Footer Char"/>
    <w:basedOn w:val="DefaultParagraphFont"/>
    <w:link w:val="Footer"/>
    <w:uiPriority w:val="99"/>
    <w:rsid w:val="00035D3C"/>
    <w:rPr>
      <w:rFonts w:ascii="Times New Roman" w:hAnsi="Times New Roman" w:cs="Times New Roman"/>
      <w:lang w:eastAsia="en-US"/>
    </w:rPr>
  </w:style>
  <w:style w:type="character" w:styleId="PageNumber">
    <w:name w:val="page number"/>
    <w:basedOn w:val="DefaultParagraphFont"/>
    <w:uiPriority w:val="99"/>
    <w:semiHidden/>
    <w:unhideWhenUsed/>
    <w:rsid w:val="00035D3C"/>
  </w:style>
  <w:style w:type="character" w:styleId="Hyperlink">
    <w:name w:val="Hyperlink"/>
    <w:basedOn w:val="DefaultParagraphFont"/>
    <w:uiPriority w:val="99"/>
    <w:unhideWhenUsed/>
    <w:rsid w:val="0000073B"/>
    <w:rPr>
      <w:color w:val="0563C1" w:themeColor="hyperlink"/>
      <w:u w:val="single"/>
    </w:rPr>
  </w:style>
  <w:style w:type="character" w:styleId="FollowedHyperlink">
    <w:name w:val="FollowedHyperlink"/>
    <w:basedOn w:val="DefaultParagraphFont"/>
    <w:uiPriority w:val="99"/>
    <w:semiHidden/>
    <w:unhideWhenUsed/>
    <w:rsid w:val="00B45A54"/>
    <w:rPr>
      <w:color w:val="954F72" w:themeColor="followedHyperlink"/>
      <w:u w:val="single"/>
    </w:rPr>
  </w:style>
  <w:style w:type="paragraph" w:styleId="Header">
    <w:name w:val="header"/>
    <w:basedOn w:val="Normal"/>
    <w:link w:val="HeaderChar"/>
    <w:uiPriority w:val="99"/>
    <w:unhideWhenUsed/>
    <w:rsid w:val="00D67899"/>
    <w:pPr>
      <w:tabs>
        <w:tab w:val="center" w:pos="4680"/>
        <w:tab w:val="right" w:pos="9360"/>
      </w:tabs>
    </w:pPr>
  </w:style>
  <w:style w:type="character" w:customStyle="1" w:styleId="HeaderChar">
    <w:name w:val="Header Char"/>
    <w:basedOn w:val="DefaultParagraphFont"/>
    <w:link w:val="Header"/>
    <w:uiPriority w:val="99"/>
    <w:rsid w:val="00D67899"/>
    <w:rPr>
      <w:rFonts w:ascii="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58671605">
      <w:bodyDiv w:val="1"/>
      <w:marLeft w:val="0"/>
      <w:marRight w:val="0"/>
      <w:marTop w:val="0"/>
      <w:marBottom w:val="0"/>
      <w:divBdr>
        <w:top w:val="none" w:sz="0" w:space="0" w:color="auto"/>
        <w:left w:val="none" w:sz="0" w:space="0" w:color="auto"/>
        <w:bottom w:val="none" w:sz="0" w:space="0" w:color="auto"/>
        <w:right w:val="none" w:sz="0" w:space="0" w:color="auto"/>
      </w:divBdr>
    </w:div>
    <w:div w:id="60451395">
      <w:bodyDiv w:val="1"/>
      <w:marLeft w:val="0"/>
      <w:marRight w:val="0"/>
      <w:marTop w:val="0"/>
      <w:marBottom w:val="0"/>
      <w:divBdr>
        <w:top w:val="none" w:sz="0" w:space="0" w:color="auto"/>
        <w:left w:val="none" w:sz="0" w:space="0" w:color="auto"/>
        <w:bottom w:val="none" w:sz="0" w:space="0" w:color="auto"/>
        <w:right w:val="none" w:sz="0" w:space="0" w:color="auto"/>
      </w:divBdr>
    </w:div>
    <w:div w:id="408116365">
      <w:bodyDiv w:val="1"/>
      <w:marLeft w:val="0"/>
      <w:marRight w:val="0"/>
      <w:marTop w:val="0"/>
      <w:marBottom w:val="0"/>
      <w:divBdr>
        <w:top w:val="none" w:sz="0" w:space="0" w:color="auto"/>
        <w:left w:val="none" w:sz="0" w:space="0" w:color="auto"/>
        <w:bottom w:val="none" w:sz="0" w:space="0" w:color="auto"/>
        <w:right w:val="none" w:sz="0" w:space="0" w:color="auto"/>
      </w:divBdr>
    </w:div>
    <w:div w:id="416219888">
      <w:bodyDiv w:val="1"/>
      <w:marLeft w:val="0"/>
      <w:marRight w:val="0"/>
      <w:marTop w:val="0"/>
      <w:marBottom w:val="0"/>
      <w:divBdr>
        <w:top w:val="none" w:sz="0" w:space="0" w:color="auto"/>
        <w:left w:val="none" w:sz="0" w:space="0" w:color="auto"/>
        <w:bottom w:val="none" w:sz="0" w:space="0" w:color="auto"/>
        <w:right w:val="none" w:sz="0" w:space="0" w:color="auto"/>
      </w:divBdr>
    </w:div>
    <w:div w:id="624888599">
      <w:bodyDiv w:val="1"/>
      <w:marLeft w:val="0"/>
      <w:marRight w:val="0"/>
      <w:marTop w:val="0"/>
      <w:marBottom w:val="0"/>
      <w:divBdr>
        <w:top w:val="none" w:sz="0" w:space="0" w:color="auto"/>
        <w:left w:val="none" w:sz="0" w:space="0" w:color="auto"/>
        <w:bottom w:val="none" w:sz="0" w:space="0" w:color="auto"/>
        <w:right w:val="none" w:sz="0" w:space="0" w:color="auto"/>
      </w:divBdr>
    </w:div>
    <w:div w:id="656345021">
      <w:bodyDiv w:val="1"/>
      <w:marLeft w:val="0"/>
      <w:marRight w:val="0"/>
      <w:marTop w:val="0"/>
      <w:marBottom w:val="0"/>
      <w:divBdr>
        <w:top w:val="none" w:sz="0" w:space="0" w:color="auto"/>
        <w:left w:val="none" w:sz="0" w:space="0" w:color="auto"/>
        <w:bottom w:val="none" w:sz="0" w:space="0" w:color="auto"/>
        <w:right w:val="none" w:sz="0" w:space="0" w:color="auto"/>
      </w:divBdr>
    </w:div>
    <w:div w:id="791745699">
      <w:bodyDiv w:val="1"/>
      <w:marLeft w:val="0"/>
      <w:marRight w:val="0"/>
      <w:marTop w:val="0"/>
      <w:marBottom w:val="0"/>
      <w:divBdr>
        <w:top w:val="none" w:sz="0" w:space="0" w:color="auto"/>
        <w:left w:val="none" w:sz="0" w:space="0" w:color="auto"/>
        <w:bottom w:val="none" w:sz="0" w:space="0" w:color="auto"/>
        <w:right w:val="none" w:sz="0" w:space="0" w:color="auto"/>
      </w:divBdr>
    </w:div>
    <w:div w:id="857278215">
      <w:bodyDiv w:val="1"/>
      <w:marLeft w:val="0"/>
      <w:marRight w:val="0"/>
      <w:marTop w:val="0"/>
      <w:marBottom w:val="0"/>
      <w:divBdr>
        <w:top w:val="none" w:sz="0" w:space="0" w:color="auto"/>
        <w:left w:val="none" w:sz="0" w:space="0" w:color="auto"/>
        <w:bottom w:val="none" w:sz="0" w:space="0" w:color="auto"/>
        <w:right w:val="none" w:sz="0" w:space="0" w:color="auto"/>
      </w:divBdr>
    </w:div>
    <w:div w:id="954217273">
      <w:bodyDiv w:val="1"/>
      <w:marLeft w:val="0"/>
      <w:marRight w:val="0"/>
      <w:marTop w:val="0"/>
      <w:marBottom w:val="0"/>
      <w:divBdr>
        <w:top w:val="none" w:sz="0" w:space="0" w:color="auto"/>
        <w:left w:val="none" w:sz="0" w:space="0" w:color="auto"/>
        <w:bottom w:val="none" w:sz="0" w:space="0" w:color="auto"/>
        <w:right w:val="none" w:sz="0" w:space="0" w:color="auto"/>
      </w:divBdr>
    </w:div>
    <w:div w:id="1065840185">
      <w:bodyDiv w:val="1"/>
      <w:marLeft w:val="0"/>
      <w:marRight w:val="0"/>
      <w:marTop w:val="0"/>
      <w:marBottom w:val="0"/>
      <w:divBdr>
        <w:top w:val="none" w:sz="0" w:space="0" w:color="auto"/>
        <w:left w:val="none" w:sz="0" w:space="0" w:color="auto"/>
        <w:bottom w:val="none" w:sz="0" w:space="0" w:color="auto"/>
        <w:right w:val="none" w:sz="0" w:space="0" w:color="auto"/>
      </w:divBdr>
    </w:div>
    <w:div w:id="1139155109">
      <w:bodyDiv w:val="1"/>
      <w:marLeft w:val="0"/>
      <w:marRight w:val="0"/>
      <w:marTop w:val="0"/>
      <w:marBottom w:val="0"/>
      <w:divBdr>
        <w:top w:val="none" w:sz="0" w:space="0" w:color="auto"/>
        <w:left w:val="none" w:sz="0" w:space="0" w:color="auto"/>
        <w:bottom w:val="none" w:sz="0" w:space="0" w:color="auto"/>
        <w:right w:val="none" w:sz="0" w:space="0" w:color="auto"/>
      </w:divBdr>
    </w:div>
    <w:div w:id="1418819253">
      <w:bodyDiv w:val="1"/>
      <w:marLeft w:val="0"/>
      <w:marRight w:val="0"/>
      <w:marTop w:val="0"/>
      <w:marBottom w:val="0"/>
      <w:divBdr>
        <w:top w:val="none" w:sz="0" w:space="0" w:color="auto"/>
        <w:left w:val="none" w:sz="0" w:space="0" w:color="auto"/>
        <w:bottom w:val="none" w:sz="0" w:space="0" w:color="auto"/>
        <w:right w:val="none" w:sz="0" w:space="0" w:color="auto"/>
      </w:divBdr>
    </w:div>
    <w:div w:id="1430546867">
      <w:bodyDiv w:val="1"/>
      <w:marLeft w:val="0"/>
      <w:marRight w:val="0"/>
      <w:marTop w:val="0"/>
      <w:marBottom w:val="0"/>
      <w:divBdr>
        <w:top w:val="none" w:sz="0" w:space="0" w:color="auto"/>
        <w:left w:val="none" w:sz="0" w:space="0" w:color="auto"/>
        <w:bottom w:val="none" w:sz="0" w:space="0" w:color="auto"/>
        <w:right w:val="none" w:sz="0" w:space="0" w:color="auto"/>
      </w:divBdr>
    </w:div>
    <w:div w:id="1501502381">
      <w:bodyDiv w:val="1"/>
      <w:marLeft w:val="0"/>
      <w:marRight w:val="0"/>
      <w:marTop w:val="0"/>
      <w:marBottom w:val="0"/>
      <w:divBdr>
        <w:top w:val="none" w:sz="0" w:space="0" w:color="auto"/>
        <w:left w:val="none" w:sz="0" w:space="0" w:color="auto"/>
        <w:bottom w:val="none" w:sz="0" w:space="0" w:color="auto"/>
        <w:right w:val="none" w:sz="0" w:space="0" w:color="auto"/>
      </w:divBdr>
    </w:div>
    <w:div w:id="1635059144">
      <w:bodyDiv w:val="1"/>
      <w:marLeft w:val="0"/>
      <w:marRight w:val="0"/>
      <w:marTop w:val="0"/>
      <w:marBottom w:val="0"/>
      <w:divBdr>
        <w:top w:val="none" w:sz="0" w:space="0" w:color="auto"/>
        <w:left w:val="none" w:sz="0" w:space="0" w:color="auto"/>
        <w:bottom w:val="none" w:sz="0" w:space="0" w:color="auto"/>
        <w:right w:val="none" w:sz="0" w:space="0" w:color="auto"/>
      </w:divBdr>
    </w:div>
    <w:div w:id="1717468824">
      <w:bodyDiv w:val="1"/>
      <w:marLeft w:val="0"/>
      <w:marRight w:val="0"/>
      <w:marTop w:val="0"/>
      <w:marBottom w:val="0"/>
      <w:divBdr>
        <w:top w:val="none" w:sz="0" w:space="0" w:color="auto"/>
        <w:left w:val="none" w:sz="0" w:space="0" w:color="auto"/>
        <w:bottom w:val="none" w:sz="0" w:space="0" w:color="auto"/>
        <w:right w:val="none" w:sz="0" w:space="0" w:color="auto"/>
      </w:divBdr>
    </w:div>
    <w:div w:id="1955139032">
      <w:bodyDiv w:val="1"/>
      <w:marLeft w:val="0"/>
      <w:marRight w:val="0"/>
      <w:marTop w:val="0"/>
      <w:marBottom w:val="0"/>
      <w:divBdr>
        <w:top w:val="none" w:sz="0" w:space="0" w:color="auto"/>
        <w:left w:val="none" w:sz="0" w:space="0" w:color="auto"/>
        <w:bottom w:val="none" w:sz="0" w:space="0" w:color="auto"/>
        <w:right w:val="none" w:sz="0" w:space="0" w:color="auto"/>
      </w:divBdr>
    </w:div>
    <w:div w:id="2092970456">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65</Words>
  <Characters>2653</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Frontiers Media SA</cp:lastModifiedBy>
  <cp:revision>2</cp:revision>
  <dcterms:created xsi:type="dcterms:W3CDTF">2020-04-30T09:46:00Z</dcterms:created>
  <dcterms:modified xsi:type="dcterms:W3CDTF">2020-04-30T09:46:00Z</dcterms:modified>
</cp:coreProperties>
</file>